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45CB37" w14:textId="77777777" w:rsidR="00223785" w:rsidRPr="003A2EDD" w:rsidRDefault="00223785" w:rsidP="00223785">
      <w:pPr>
        <w:rPr>
          <w:rFonts w:asciiTheme="majorHAnsi" w:hAnsiTheme="majorHAnsi"/>
          <w:b/>
          <w:bCs/>
          <w:color w:val="231F20"/>
          <w:lang w:val="en-GB"/>
        </w:rPr>
      </w:pPr>
      <w:r w:rsidRPr="003A2EDD">
        <w:rPr>
          <w:rFonts w:ascii="Calibri Light" w:hAnsi="Calibri Light" w:cs="Calibri Light"/>
          <w:b/>
          <w:bCs/>
          <w:sz w:val="20"/>
          <w:szCs w:val="20"/>
          <w:lang w:val="en-GB"/>
        </w:rPr>
        <w:t xml:space="preserve">Supplementary material 1. Withdrawal proposals in the first round. </w:t>
      </w:r>
    </w:p>
    <w:p w14:paraId="3B91C8F5" w14:textId="77777777" w:rsidR="00223785" w:rsidRPr="00F34066" w:rsidRDefault="00223785" w:rsidP="00223785">
      <w:pPr>
        <w:rPr>
          <w:rFonts w:ascii="Calibri Light" w:hAnsi="Calibri Light" w:cs="Calibri Light"/>
          <w:sz w:val="20"/>
          <w:szCs w:val="20"/>
          <w:lang w:val="en-GB"/>
        </w:rPr>
      </w:pPr>
    </w:p>
    <w:tbl>
      <w:tblPr>
        <w:tblStyle w:val="Tablaconcuadrcula"/>
        <w:tblW w:w="14454" w:type="dxa"/>
        <w:tblLayout w:type="fixed"/>
        <w:tblLook w:val="04A0" w:firstRow="1" w:lastRow="0" w:firstColumn="1" w:lastColumn="0" w:noHBand="0" w:noVBand="1"/>
      </w:tblPr>
      <w:tblGrid>
        <w:gridCol w:w="10060"/>
        <w:gridCol w:w="567"/>
        <w:gridCol w:w="850"/>
        <w:gridCol w:w="709"/>
        <w:gridCol w:w="708"/>
        <w:gridCol w:w="709"/>
        <w:gridCol w:w="851"/>
      </w:tblGrid>
      <w:tr w:rsidR="00223785" w:rsidRPr="00F34066" w14:paraId="7DD1258A" w14:textId="77777777" w:rsidTr="006D4480">
        <w:trPr>
          <w:trHeight w:val="260"/>
        </w:trPr>
        <w:tc>
          <w:tcPr>
            <w:tcW w:w="10060" w:type="dxa"/>
            <w:vAlign w:val="center"/>
            <w:hideMark/>
          </w:tcPr>
          <w:p w14:paraId="62D73FE2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1. Leave no one behind, care for more vulnerable people</w:t>
            </w:r>
          </w:p>
        </w:tc>
        <w:tc>
          <w:tcPr>
            <w:tcW w:w="567" w:type="dxa"/>
            <w:noWrap/>
            <w:vAlign w:val="center"/>
            <w:hideMark/>
          </w:tcPr>
          <w:p w14:paraId="76BABBFB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noWrap/>
            <w:vAlign w:val="center"/>
            <w:hideMark/>
          </w:tcPr>
          <w:p w14:paraId="74CA883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</w:t>
            </w:r>
          </w:p>
        </w:tc>
        <w:tc>
          <w:tcPr>
            <w:tcW w:w="709" w:type="dxa"/>
            <w:noWrap/>
            <w:vAlign w:val="center"/>
            <w:hideMark/>
          </w:tcPr>
          <w:p w14:paraId="18D78AF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.D.</w:t>
            </w:r>
          </w:p>
        </w:tc>
        <w:tc>
          <w:tcPr>
            <w:tcW w:w="708" w:type="dxa"/>
            <w:noWrap/>
            <w:vAlign w:val="center"/>
            <w:hideMark/>
          </w:tcPr>
          <w:p w14:paraId="1FFA93AD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V</w:t>
            </w:r>
          </w:p>
        </w:tc>
        <w:tc>
          <w:tcPr>
            <w:tcW w:w="709" w:type="dxa"/>
            <w:noWrap/>
            <w:vAlign w:val="center"/>
            <w:hideMark/>
          </w:tcPr>
          <w:p w14:paraId="6B000FF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 &gt;= 9</w:t>
            </w:r>
          </w:p>
        </w:tc>
        <w:tc>
          <w:tcPr>
            <w:tcW w:w="851" w:type="dxa"/>
            <w:noWrap/>
            <w:vAlign w:val="center"/>
            <w:hideMark/>
          </w:tcPr>
          <w:p w14:paraId="7C705DF3" w14:textId="3DF39F31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und</w:t>
            </w:r>
            <w:r w:rsidR="00C70EC5">
              <w:rPr>
                <w:rFonts w:ascii="Calibri Light" w:hAnsi="Calibri Light" w:cs="Calibri Light"/>
                <w:sz w:val="18"/>
                <w:szCs w:val="18"/>
                <w:lang w:val="en-GB"/>
              </w:rPr>
              <w:t>^</w:t>
            </w:r>
          </w:p>
        </w:tc>
      </w:tr>
      <w:tr w:rsidR="00223785" w:rsidRPr="00F34066" w14:paraId="72C0B3A9" w14:textId="77777777" w:rsidTr="006D4480">
        <w:trPr>
          <w:trHeight w:val="384"/>
        </w:trPr>
        <w:tc>
          <w:tcPr>
            <w:tcW w:w="10060" w:type="dxa"/>
            <w:vAlign w:val="center"/>
          </w:tcPr>
          <w:p w14:paraId="5B9A1F7C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To establish cooperation agreement between heath care, education and business sectors to promote apps and telemedicine systems adapted for the current needs. </w:t>
            </w:r>
          </w:p>
        </w:tc>
        <w:tc>
          <w:tcPr>
            <w:tcW w:w="567" w:type="dxa"/>
            <w:noWrap/>
            <w:vAlign w:val="center"/>
          </w:tcPr>
          <w:p w14:paraId="42B6B7BB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6</w:t>
            </w:r>
          </w:p>
        </w:tc>
        <w:tc>
          <w:tcPr>
            <w:tcW w:w="850" w:type="dxa"/>
            <w:noWrap/>
            <w:vAlign w:val="center"/>
          </w:tcPr>
          <w:p w14:paraId="76B3590C" w14:textId="043365AA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</w:p>
        </w:tc>
        <w:tc>
          <w:tcPr>
            <w:tcW w:w="709" w:type="dxa"/>
            <w:noWrap/>
            <w:vAlign w:val="center"/>
          </w:tcPr>
          <w:p w14:paraId="596C1293" w14:textId="3BCF927F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</w:p>
        </w:tc>
        <w:tc>
          <w:tcPr>
            <w:tcW w:w="708" w:type="dxa"/>
            <w:noWrap/>
            <w:vAlign w:val="center"/>
          </w:tcPr>
          <w:p w14:paraId="22117CED" w14:textId="512AA76F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13F25CAD" w14:textId="28F8C56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8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%</w:t>
            </w:r>
          </w:p>
        </w:tc>
        <w:tc>
          <w:tcPr>
            <w:tcW w:w="851" w:type="dxa"/>
            <w:noWrap/>
            <w:vAlign w:val="center"/>
          </w:tcPr>
          <w:p w14:paraId="53DA24C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F34066" w14:paraId="7CB3C457" w14:textId="77777777" w:rsidTr="006D4480">
        <w:trPr>
          <w:trHeight w:val="384"/>
        </w:trPr>
        <w:tc>
          <w:tcPr>
            <w:tcW w:w="10060" w:type="dxa"/>
            <w:vAlign w:val="center"/>
          </w:tcPr>
          <w:p w14:paraId="65B95965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sz w:val="18"/>
                <w:szCs w:val="18"/>
                <w:lang w:val="en-GB"/>
              </w:rPr>
              <w:t>To create management units of mobile health care assistance for home-monitoring of vulnerable persons with special situation.</w:t>
            </w:r>
          </w:p>
        </w:tc>
        <w:tc>
          <w:tcPr>
            <w:tcW w:w="567" w:type="dxa"/>
            <w:noWrap/>
            <w:vAlign w:val="center"/>
          </w:tcPr>
          <w:p w14:paraId="12A77367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6</w:t>
            </w:r>
          </w:p>
        </w:tc>
        <w:tc>
          <w:tcPr>
            <w:tcW w:w="850" w:type="dxa"/>
            <w:noWrap/>
            <w:vAlign w:val="center"/>
          </w:tcPr>
          <w:p w14:paraId="3D02E5A0" w14:textId="72FD556D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709" w:type="dxa"/>
            <w:noWrap/>
            <w:vAlign w:val="center"/>
          </w:tcPr>
          <w:p w14:paraId="332FEF3C" w14:textId="0B312730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708" w:type="dxa"/>
            <w:noWrap/>
            <w:vAlign w:val="center"/>
          </w:tcPr>
          <w:p w14:paraId="50F9AEE8" w14:textId="137040FE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09" w:type="dxa"/>
            <w:noWrap/>
            <w:vAlign w:val="center"/>
          </w:tcPr>
          <w:p w14:paraId="15B7D985" w14:textId="66CF3B5A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%</w:t>
            </w:r>
          </w:p>
        </w:tc>
        <w:tc>
          <w:tcPr>
            <w:tcW w:w="851" w:type="dxa"/>
            <w:noWrap/>
            <w:vAlign w:val="center"/>
          </w:tcPr>
          <w:p w14:paraId="4920719F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F34066" w14:paraId="653EA0DD" w14:textId="77777777" w:rsidTr="006D4480">
        <w:trPr>
          <w:trHeight w:val="260"/>
        </w:trPr>
        <w:tc>
          <w:tcPr>
            <w:tcW w:w="10060" w:type="dxa"/>
            <w:vAlign w:val="center"/>
            <w:hideMark/>
          </w:tcPr>
          <w:p w14:paraId="178026CF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2. Safety in the use of healthcare resources</w:t>
            </w:r>
          </w:p>
        </w:tc>
        <w:tc>
          <w:tcPr>
            <w:tcW w:w="567" w:type="dxa"/>
            <w:noWrap/>
            <w:vAlign w:val="center"/>
            <w:hideMark/>
          </w:tcPr>
          <w:p w14:paraId="2A5D8793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noWrap/>
            <w:vAlign w:val="center"/>
            <w:hideMark/>
          </w:tcPr>
          <w:p w14:paraId="6126EAF7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</w:t>
            </w:r>
          </w:p>
        </w:tc>
        <w:tc>
          <w:tcPr>
            <w:tcW w:w="709" w:type="dxa"/>
            <w:noWrap/>
            <w:vAlign w:val="center"/>
            <w:hideMark/>
          </w:tcPr>
          <w:p w14:paraId="2D10FA6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.D.</w:t>
            </w:r>
          </w:p>
        </w:tc>
        <w:tc>
          <w:tcPr>
            <w:tcW w:w="708" w:type="dxa"/>
            <w:noWrap/>
            <w:vAlign w:val="center"/>
            <w:hideMark/>
          </w:tcPr>
          <w:p w14:paraId="7F62C769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V</w:t>
            </w:r>
          </w:p>
        </w:tc>
        <w:tc>
          <w:tcPr>
            <w:tcW w:w="709" w:type="dxa"/>
            <w:noWrap/>
            <w:vAlign w:val="center"/>
            <w:hideMark/>
          </w:tcPr>
          <w:p w14:paraId="0B88F55E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 &gt;= 9</w:t>
            </w:r>
          </w:p>
        </w:tc>
        <w:tc>
          <w:tcPr>
            <w:tcW w:w="851" w:type="dxa"/>
            <w:noWrap/>
            <w:vAlign w:val="center"/>
            <w:hideMark/>
          </w:tcPr>
          <w:p w14:paraId="2039D21F" w14:textId="10AC4145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und</w:t>
            </w:r>
            <w:r w:rsidR="00C70EC5">
              <w:rPr>
                <w:rFonts w:ascii="Calibri Light" w:hAnsi="Calibri Light" w:cs="Calibri Light"/>
                <w:sz w:val="18"/>
                <w:szCs w:val="18"/>
                <w:lang w:val="en-GB"/>
              </w:rPr>
              <w:t>^</w:t>
            </w:r>
          </w:p>
        </w:tc>
      </w:tr>
      <w:tr w:rsidR="00223785" w:rsidRPr="00F34066" w14:paraId="0FF9C4C0" w14:textId="77777777" w:rsidTr="006D4480">
        <w:trPr>
          <w:trHeight w:val="558"/>
        </w:trPr>
        <w:tc>
          <w:tcPr>
            <w:tcW w:w="10060" w:type="dxa"/>
            <w:vAlign w:val="center"/>
          </w:tcPr>
          <w:p w14:paraId="2EAE2191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To establish permanently access control at health care centres entrance facilitating rapid diagnostic equipment (Infrared thermometer, and rapid detection test) plus to COVID-19 symptoms questionnaire. </w:t>
            </w:r>
          </w:p>
        </w:tc>
        <w:tc>
          <w:tcPr>
            <w:tcW w:w="567" w:type="dxa"/>
            <w:noWrap/>
            <w:vAlign w:val="center"/>
          </w:tcPr>
          <w:p w14:paraId="694A850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6</w:t>
            </w:r>
          </w:p>
        </w:tc>
        <w:tc>
          <w:tcPr>
            <w:tcW w:w="850" w:type="dxa"/>
            <w:noWrap/>
            <w:vAlign w:val="center"/>
          </w:tcPr>
          <w:p w14:paraId="6ADD3C38" w14:textId="1DEEAA09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445C2DC6" w14:textId="3D00EF96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08" w:type="dxa"/>
            <w:noWrap/>
            <w:vAlign w:val="center"/>
          </w:tcPr>
          <w:p w14:paraId="1F54E178" w14:textId="31A04B1D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165A7896" w14:textId="1CEDFA13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9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%</w:t>
            </w:r>
          </w:p>
        </w:tc>
        <w:tc>
          <w:tcPr>
            <w:tcW w:w="851" w:type="dxa"/>
            <w:noWrap/>
            <w:vAlign w:val="center"/>
          </w:tcPr>
          <w:p w14:paraId="27D0CA9E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F34066" w14:paraId="084A4A23" w14:textId="77777777" w:rsidTr="006D4480">
        <w:trPr>
          <w:trHeight w:val="260"/>
        </w:trPr>
        <w:tc>
          <w:tcPr>
            <w:tcW w:w="10060" w:type="dxa"/>
            <w:vAlign w:val="center"/>
            <w:hideMark/>
          </w:tcPr>
          <w:p w14:paraId="7BFDB9CF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3. Health Literacy</w:t>
            </w:r>
          </w:p>
        </w:tc>
        <w:tc>
          <w:tcPr>
            <w:tcW w:w="567" w:type="dxa"/>
            <w:noWrap/>
            <w:vAlign w:val="center"/>
            <w:hideMark/>
          </w:tcPr>
          <w:p w14:paraId="4FCE4604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noWrap/>
            <w:vAlign w:val="center"/>
            <w:hideMark/>
          </w:tcPr>
          <w:p w14:paraId="3760DF32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</w:t>
            </w:r>
          </w:p>
        </w:tc>
        <w:tc>
          <w:tcPr>
            <w:tcW w:w="709" w:type="dxa"/>
            <w:noWrap/>
            <w:vAlign w:val="center"/>
            <w:hideMark/>
          </w:tcPr>
          <w:p w14:paraId="1A5F4F8B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.D.</w:t>
            </w:r>
          </w:p>
        </w:tc>
        <w:tc>
          <w:tcPr>
            <w:tcW w:w="708" w:type="dxa"/>
            <w:noWrap/>
            <w:vAlign w:val="center"/>
            <w:hideMark/>
          </w:tcPr>
          <w:p w14:paraId="557B3AD2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V</w:t>
            </w:r>
          </w:p>
        </w:tc>
        <w:tc>
          <w:tcPr>
            <w:tcW w:w="709" w:type="dxa"/>
            <w:noWrap/>
            <w:vAlign w:val="center"/>
            <w:hideMark/>
          </w:tcPr>
          <w:p w14:paraId="738C7462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 &gt;= 9</w:t>
            </w:r>
          </w:p>
        </w:tc>
        <w:tc>
          <w:tcPr>
            <w:tcW w:w="851" w:type="dxa"/>
            <w:noWrap/>
            <w:vAlign w:val="center"/>
            <w:hideMark/>
          </w:tcPr>
          <w:p w14:paraId="6E59DB98" w14:textId="0DEF5518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proofErr w:type="spellStart"/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</w:t>
            </w:r>
            <w:r w:rsidR="00C70EC5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un</w:t>
            </w:r>
            <w:proofErr w:type="spellEnd"/>
            <w:r w:rsidR="00C70EC5">
              <w:rPr>
                <w:rFonts w:ascii="Calibri Light" w:hAnsi="Calibri Light" w:cs="Calibri Light"/>
                <w:sz w:val="18"/>
                <w:szCs w:val="18"/>
                <w:lang w:val="en-GB"/>
              </w:rPr>
              <w:t>^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*</w:t>
            </w:r>
          </w:p>
        </w:tc>
      </w:tr>
      <w:tr w:rsidR="00223785" w:rsidRPr="00F34066" w14:paraId="2CD4742B" w14:textId="77777777" w:rsidTr="006D4480">
        <w:trPr>
          <w:trHeight w:val="260"/>
        </w:trPr>
        <w:tc>
          <w:tcPr>
            <w:tcW w:w="10060" w:type="dxa"/>
            <w:vAlign w:val="center"/>
          </w:tcPr>
          <w:p w14:paraId="250AD431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Cs/>
                <w:sz w:val="18"/>
                <w:szCs w:val="18"/>
                <w:lang w:val="en-GB"/>
              </w:rPr>
              <w:t>To develop in the most used social media profiles for the PC centres (Facebook, twitter y Instagram) to facilitate health information, recommendations and educational lessons about selfcare of the chronic patient.</w:t>
            </w:r>
          </w:p>
        </w:tc>
        <w:tc>
          <w:tcPr>
            <w:tcW w:w="567" w:type="dxa"/>
            <w:noWrap/>
            <w:vAlign w:val="center"/>
          </w:tcPr>
          <w:p w14:paraId="2B7B2D79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76</w:t>
            </w:r>
          </w:p>
        </w:tc>
        <w:tc>
          <w:tcPr>
            <w:tcW w:w="850" w:type="dxa"/>
            <w:noWrap/>
            <w:vAlign w:val="center"/>
          </w:tcPr>
          <w:p w14:paraId="2F8C5459" w14:textId="0F810098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358CA88F" w14:textId="21309FB6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08" w:type="dxa"/>
            <w:noWrap/>
            <w:vAlign w:val="center"/>
          </w:tcPr>
          <w:p w14:paraId="702B41B3" w14:textId="541EDA3A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4684625E" w14:textId="5E7D907A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5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%</w:t>
            </w:r>
          </w:p>
        </w:tc>
        <w:tc>
          <w:tcPr>
            <w:tcW w:w="851" w:type="dxa"/>
            <w:noWrap/>
            <w:vAlign w:val="center"/>
          </w:tcPr>
          <w:p w14:paraId="5FBE912E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F34066" w14:paraId="43219ADA" w14:textId="77777777" w:rsidTr="006D4480">
        <w:trPr>
          <w:trHeight w:val="260"/>
        </w:trPr>
        <w:tc>
          <w:tcPr>
            <w:tcW w:w="10060" w:type="dxa"/>
            <w:vAlign w:val="center"/>
          </w:tcPr>
          <w:p w14:paraId="6D796305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Cs/>
                <w:sz w:val="18"/>
                <w:szCs w:val="18"/>
                <w:lang w:val="en-GB"/>
              </w:rPr>
              <w:t xml:space="preserve">To inform about the importance of emotional status for the prevention of CVID-19 contagion, and to maintain an adequate health status. </w:t>
            </w:r>
          </w:p>
        </w:tc>
        <w:tc>
          <w:tcPr>
            <w:tcW w:w="567" w:type="dxa"/>
            <w:noWrap/>
            <w:vAlign w:val="center"/>
          </w:tcPr>
          <w:p w14:paraId="64D8A901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74</w:t>
            </w:r>
          </w:p>
        </w:tc>
        <w:tc>
          <w:tcPr>
            <w:tcW w:w="850" w:type="dxa"/>
            <w:noWrap/>
            <w:vAlign w:val="center"/>
          </w:tcPr>
          <w:p w14:paraId="66D884AC" w14:textId="27FC2779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1B669740" w14:textId="7EAA53D1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708" w:type="dxa"/>
            <w:noWrap/>
            <w:vAlign w:val="center"/>
          </w:tcPr>
          <w:p w14:paraId="49C520C8" w14:textId="2FF3B12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2A876AC7" w14:textId="47D73A41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3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%</w:t>
            </w:r>
          </w:p>
        </w:tc>
        <w:tc>
          <w:tcPr>
            <w:tcW w:w="851" w:type="dxa"/>
            <w:noWrap/>
            <w:vAlign w:val="center"/>
          </w:tcPr>
          <w:p w14:paraId="28183122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F34066" w14:paraId="5E9EFE4B" w14:textId="77777777" w:rsidTr="006D4480">
        <w:trPr>
          <w:trHeight w:val="260"/>
        </w:trPr>
        <w:tc>
          <w:tcPr>
            <w:tcW w:w="10060" w:type="dxa"/>
            <w:vAlign w:val="center"/>
          </w:tcPr>
          <w:p w14:paraId="7B3E6B31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Cs/>
                <w:sz w:val="18"/>
                <w:szCs w:val="18"/>
                <w:lang w:val="en-GB"/>
              </w:rPr>
              <w:t>To integrate in schools and high schools the school nurse figure in order to facilitate information about infectious diseases, protection measures and vaccination.</w:t>
            </w:r>
          </w:p>
        </w:tc>
        <w:tc>
          <w:tcPr>
            <w:tcW w:w="567" w:type="dxa"/>
            <w:noWrap/>
            <w:vAlign w:val="center"/>
          </w:tcPr>
          <w:p w14:paraId="24A33A6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bCs/>
                <w:sz w:val="18"/>
                <w:szCs w:val="18"/>
                <w:lang w:val="en-GB"/>
              </w:rPr>
              <w:t>75</w:t>
            </w:r>
          </w:p>
        </w:tc>
        <w:tc>
          <w:tcPr>
            <w:tcW w:w="850" w:type="dxa"/>
            <w:noWrap/>
            <w:vAlign w:val="center"/>
          </w:tcPr>
          <w:p w14:paraId="25034D38" w14:textId="6C0BD5C2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709" w:type="dxa"/>
            <w:noWrap/>
            <w:vAlign w:val="center"/>
          </w:tcPr>
          <w:p w14:paraId="0AB616BE" w14:textId="31623185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9</w:t>
            </w:r>
          </w:p>
        </w:tc>
        <w:tc>
          <w:tcPr>
            <w:tcW w:w="708" w:type="dxa"/>
            <w:noWrap/>
            <w:vAlign w:val="center"/>
          </w:tcPr>
          <w:p w14:paraId="06932FBF" w14:textId="229E42FF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5</w:t>
            </w:r>
          </w:p>
        </w:tc>
        <w:tc>
          <w:tcPr>
            <w:tcW w:w="709" w:type="dxa"/>
            <w:noWrap/>
            <w:vAlign w:val="center"/>
          </w:tcPr>
          <w:p w14:paraId="579B791E" w14:textId="5044C751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</w:t>
            </w:r>
          </w:p>
        </w:tc>
        <w:tc>
          <w:tcPr>
            <w:tcW w:w="851" w:type="dxa"/>
            <w:noWrap/>
            <w:vAlign w:val="center"/>
          </w:tcPr>
          <w:p w14:paraId="02825FB9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F34066" w14:paraId="37B7A37B" w14:textId="77777777" w:rsidTr="006D4480">
        <w:trPr>
          <w:trHeight w:val="219"/>
        </w:trPr>
        <w:tc>
          <w:tcPr>
            <w:tcW w:w="10060" w:type="dxa"/>
            <w:vAlign w:val="center"/>
            <w:hideMark/>
          </w:tcPr>
          <w:p w14:paraId="148E6508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4. Self</w:t>
            </w:r>
            <w:r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-</w:t>
            </w: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care and patient autonomy</w:t>
            </w:r>
          </w:p>
        </w:tc>
        <w:tc>
          <w:tcPr>
            <w:tcW w:w="567" w:type="dxa"/>
            <w:noWrap/>
            <w:vAlign w:val="center"/>
            <w:hideMark/>
          </w:tcPr>
          <w:p w14:paraId="35C6AFF6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noWrap/>
            <w:vAlign w:val="center"/>
            <w:hideMark/>
          </w:tcPr>
          <w:p w14:paraId="225931DB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e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an</w:t>
            </w:r>
          </w:p>
        </w:tc>
        <w:tc>
          <w:tcPr>
            <w:tcW w:w="709" w:type="dxa"/>
            <w:noWrap/>
            <w:vAlign w:val="center"/>
            <w:hideMark/>
          </w:tcPr>
          <w:p w14:paraId="52DA6EF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.D.</w:t>
            </w:r>
          </w:p>
        </w:tc>
        <w:tc>
          <w:tcPr>
            <w:tcW w:w="708" w:type="dxa"/>
            <w:noWrap/>
            <w:vAlign w:val="center"/>
            <w:hideMark/>
          </w:tcPr>
          <w:p w14:paraId="20DF8306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V</w:t>
            </w:r>
          </w:p>
        </w:tc>
        <w:tc>
          <w:tcPr>
            <w:tcW w:w="709" w:type="dxa"/>
            <w:noWrap/>
            <w:vAlign w:val="center"/>
            <w:hideMark/>
          </w:tcPr>
          <w:p w14:paraId="39B244BD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 &gt;= 9</w:t>
            </w:r>
          </w:p>
        </w:tc>
        <w:tc>
          <w:tcPr>
            <w:tcW w:w="851" w:type="dxa"/>
            <w:noWrap/>
            <w:vAlign w:val="center"/>
            <w:hideMark/>
          </w:tcPr>
          <w:p w14:paraId="0703CC0C" w14:textId="6784E77A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und</w:t>
            </w:r>
            <w:r w:rsidR="00C70EC5">
              <w:rPr>
                <w:rFonts w:ascii="Calibri Light" w:hAnsi="Calibri Light" w:cs="Calibri Light"/>
                <w:sz w:val="18"/>
                <w:szCs w:val="18"/>
                <w:lang w:val="en-GB"/>
              </w:rPr>
              <w:t>^</w:t>
            </w:r>
          </w:p>
        </w:tc>
      </w:tr>
      <w:tr w:rsidR="00223785" w:rsidRPr="00F34066" w14:paraId="3069E564" w14:textId="77777777" w:rsidTr="006D4480">
        <w:trPr>
          <w:trHeight w:val="298"/>
        </w:trPr>
        <w:tc>
          <w:tcPr>
            <w:tcW w:w="10060" w:type="dxa"/>
            <w:vAlign w:val="center"/>
          </w:tcPr>
          <w:p w14:paraId="1B07653A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To promote apps with passive voice elements, watches with pulse sensors, to active patients and/or their caregivers in their selfcare. </w:t>
            </w:r>
          </w:p>
        </w:tc>
        <w:tc>
          <w:tcPr>
            <w:tcW w:w="567" w:type="dxa"/>
            <w:noWrap/>
            <w:vAlign w:val="center"/>
          </w:tcPr>
          <w:p w14:paraId="05C316C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850" w:type="dxa"/>
            <w:noWrap/>
            <w:vAlign w:val="center"/>
          </w:tcPr>
          <w:p w14:paraId="284C6B77" w14:textId="6E7ECC0E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16C3720D" w14:textId="3BED923D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</w:p>
        </w:tc>
        <w:tc>
          <w:tcPr>
            <w:tcW w:w="708" w:type="dxa"/>
            <w:noWrap/>
            <w:vAlign w:val="center"/>
          </w:tcPr>
          <w:p w14:paraId="62FB0A94" w14:textId="157D2045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53D1AFE6" w14:textId="00896943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1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%</w:t>
            </w:r>
          </w:p>
        </w:tc>
        <w:tc>
          <w:tcPr>
            <w:tcW w:w="851" w:type="dxa"/>
            <w:noWrap/>
            <w:vAlign w:val="center"/>
          </w:tcPr>
          <w:p w14:paraId="2E55E61E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F34066" w14:paraId="1F8130EE" w14:textId="77777777" w:rsidTr="006D4480">
        <w:trPr>
          <w:trHeight w:val="298"/>
        </w:trPr>
        <w:tc>
          <w:tcPr>
            <w:tcW w:w="10060" w:type="dxa"/>
            <w:vAlign w:val="center"/>
          </w:tcPr>
          <w:p w14:paraId="6991F4A8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To facilitate COVID-19 detection programs and risk level checklist to patients through health care department website, adapted to age groups, in order to evaluate their risk level. </w:t>
            </w:r>
          </w:p>
        </w:tc>
        <w:tc>
          <w:tcPr>
            <w:tcW w:w="567" w:type="dxa"/>
            <w:noWrap/>
            <w:vAlign w:val="center"/>
          </w:tcPr>
          <w:p w14:paraId="1F63CE3D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5</w:t>
            </w:r>
          </w:p>
        </w:tc>
        <w:tc>
          <w:tcPr>
            <w:tcW w:w="850" w:type="dxa"/>
            <w:noWrap/>
            <w:vAlign w:val="center"/>
          </w:tcPr>
          <w:p w14:paraId="52EBC1A4" w14:textId="09B6E8A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  <w:tc>
          <w:tcPr>
            <w:tcW w:w="709" w:type="dxa"/>
            <w:noWrap/>
            <w:vAlign w:val="center"/>
          </w:tcPr>
          <w:p w14:paraId="3970955B" w14:textId="44799FFC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4</w:t>
            </w:r>
          </w:p>
        </w:tc>
        <w:tc>
          <w:tcPr>
            <w:tcW w:w="708" w:type="dxa"/>
            <w:noWrap/>
            <w:vAlign w:val="center"/>
          </w:tcPr>
          <w:p w14:paraId="2F1EA9AA" w14:textId="048F6A88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2</w:t>
            </w:r>
          </w:p>
        </w:tc>
        <w:tc>
          <w:tcPr>
            <w:tcW w:w="709" w:type="dxa"/>
            <w:noWrap/>
            <w:vAlign w:val="center"/>
          </w:tcPr>
          <w:p w14:paraId="465F9DEC" w14:textId="687AAB21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4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%</w:t>
            </w:r>
          </w:p>
        </w:tc>
        <w:tc>
          <w:tcPr>
            <w:tcW w:w="851" w:type="dxa"/>
            <w:noWrap/>
            <w:vAlign w:val="center"/>
          </w:tcPr>
          <w:p w14:paraId="5D3A454B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AD1954" w14:paraId="7E22307E" w14:textId="77777777" w:rsidTr="006D4480">
        <w:trPr>
          <w:trHeight w:val="260"/>
        </w:trPr>
        <w:tc>
          <w:tcPr>
            <w:tcW w:w="10060" w:type="dxa"/>
            <w:vAlign w:val="center"/>
            <w:hideMark/>
          </w:tcPr>
          <w:p w14:paraId="3A3ED667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5. Persistence and adherence to pharmaceutical and non-pharmaceutical treatment</w:t>
            </w:r>
          </w:p>
        </w:tc>
        <w:tc>
          <w:tcPr>
            <w:tcW w:w="567" w:type="dxa"/>
            <w:noWrap/>
            <w:vAlign w:val="center"/>
          </w:tcPr>
          <w:p w14:paraId="17B4134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72532BF4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7BCA2832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noWrap/>
            <w:vAlign w:val="center"/>
          </w:tcPr>
          <w:p w14:paraId="15751069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47034491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636A3FE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223785" w:rsidRPr="00AD1954" w14:paraId="094B7A4D" w14:textId="77777777" w:rsidTr="006D4480">
        <w:trPr>
          <w:trHeight w:val="260"/>
        </w:trPr>
        <w:tc>
          <w:tcPr>
            <w:tcW w:w="10060" w:type="dxa"/>
            <w:vAlign w:val="center"/>
            <w:hideMark/>
          </w:tcPr>
          <w:p w14:paraId="00AB5F18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6. Adequacy in healthcare and social resources</w:t>
            </w:r>
          </w:p>
        </w:tc>
        <w:tc>
          <w:tcPr>
            <w:tcW w:w="567" w:type="dxa"/>
            <w:noWrap/>
            <w:vAlign w:val="center"/>
          </w:tcPr>
          <w:p w14:paraId="496BBF02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458B9EC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1856D837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noWrap/>
            <w:vAlign w:val="center"/>
          </w:tcPr>
          <w:p w14:paraId="56B177FE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7155261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6AA2F986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223785" w:rsidRPr="00F34066" w14:paraId="04FA759D" w14:textId="77777777" w:rsidTr="006D4480">
        <w:trPr>
          <w:trHeight w:val="260"/>
        </w:trPr>
        <w:tc>
          <w:tcPr>
            <w:tcW w:w="10060" w:type="dxa"/>
            <w:vAlign w:val="center"/>
            <w:hideMark/>
          </w:tcPr>
          <w:p w14:paraId="2F9F8FAD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7. Search for higher efficiency</w:t>
            </w:r>
          </w:p>
        </w:tc>
        <w:tc>
          <w:tcPr>
            <w:tcW w:w="567" w:type="dxa"/>
            <w:noWrap/>
            <w:vAlign w:val="center"/>
          </w:tcPr>
          <w:p w14:paraId="1757A01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17A452D7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160AD17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noWrap/>
            <w:vAlign w:val="center"/>
          </w:tcPr>
          <w:p w14:paraId="381236B1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2DC8FF31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12F2BAF1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223785" w:rsidRPr="00F34066" w14:paraId="337E91B0" w14:textId="77777777" w:rsidTr="006D4480">
        <w:trPr>
          <w:trHeight w:val="51"/>
        </w:trPr>
        <w:tc>
          <w:tcPr>
            <w:tcW w:w="10060" w:type="dxa"/>
            <w:vAlign w:val="center"/>
            <w:hideMark/>
          </w:tcPr>
          <w:p w14:paraId="177EB525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8. To improve patient experience</w:t>
            </w:r>
          </w:p>
        </w:tc>
        <w:tc>
          <w:tcPr>
            <w:tcW w:w="567" w:type="dxa"/>
            <w:noWrap/>
            <w:vAlign w:val="center"/>
            <w:hideMark/>
          </w:tcPr>
          <w:p w14:paraId="72F80D40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N</w:t>
            </w:r>
          </w:p>
        </w:tc>
        <w:tc>
          <w:tcPr>
            <w:tcW w:w="850" w:type="dxa"/>
            <w:noWrap/>
            <w:vAlign w:val="center"/>
            <w:hideMark/>
          </w:tcPr>
          <w:p w14:paraId="31215506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Mean</w:t>
            </w:r>
          </w:p>
        </w:tc>
        <w:tc>
          <w:tcPr>
            <w:tcW w:w="709" w:type="dxa"/>
            <w:noWrap/>
            <w:vAlign w:val="center"/>
            <w:hideMark/>
          </w:tcPr>
          <w:p w14:paraId="66C79BEC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.D.</w:t>
            </w:r>
          </w:p>
        </w:tc>
        <w:tc>
          <w:tcPr>
            <w:tcW w:w="708" w:type="dxa"/>
            <w:noWrap/>
            <w:vAlign w:val="center"/>
            <w:hideMark/>
          </w:tcPr>
          <w:p w14:paraId="12B59749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CV</w:t>
            </w:r>
          </w:p>
        </w:tc>
        <w:tc>
          <w:tcPr>
            <w:tcW w:w="709" w:type="dxa"/>
            <w:noWrap/>
            <w:vAlign w:val="center"/>
            <w:hideMark/>
          </w:tcPr>
          <w:p w14:paraId="5B798A3C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% &gt;= 9</w:t>
            </w:r>
          </w:p>
        </w:tc>
        <w:tc>
          <w:tcPr>
            <w:tcW w:w="851" w:type="dxa"/>
            <w:noWrap/>
            <w:vAlign w:val="center"/>
            <w:hideMark/>
          </w:tcPr>
          <w:p w14:paraId="60B8FAE8" w14:textId="25C8CFD2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R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ound</w:t>
            </w:r>
            <w:r w:rsidR="00C70EC5">
              <w:rPr>
                <w:rFonts w:ascii="Calibri Light" w:hAnsi="Calibri Light" w:cs="Calibri Light"/>
                <w:sz w:val="18"/>
                <w:szCs w:val="18"/>
                <w:lang w:val="en-GB"/>
              </w:rPr>
              <w:t>^</w:t>
            </w:r>
          </w:p>
        </w:tc>
      </w:tr>
      <w:tr w:rsidR="00223785" w:rsidRPr="00F34066" w14:paraId="5D829559" w14:textId="77777777" w:rsidTr="006D4480">
        <w:trPr>
          <w:trHeight w:val="299"/>
        </w:trPr>
        <w:tc>
          <w:tcPr>
            <w:tcW w:w="10060" w:type="dxa"/>
            <w:vAlign w:val="center"/>
          </w:tcPr>
          <w:p w14:paraId="19A7ED00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To provide PC centres a community agents network to establish telephonic connections with patients highlighting on their needs through a casual conversation. </w:t>
            </w:r>
          </w:p>
        </w:tc>
        <w:tc>
          <w:tcPr>
            <w:tcW w:w="567" w:type="dxa"/>
            <w:noWrap/>
            <w:vAlign w:val="center"/>
          </w:tcPr>
          <w:p w14:paraId="5A3BC73B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3</w:t>
            </w:r>
          </w:p>
        </w:tc>
        <w:tc>
          <w:tcPr>
            <w:tcW w:w="850" w:type="dxa"/>
            <w:noWrap/>
            <w:vAlign w:val="center"/>
          </w:tcPr>
          <w:p w14:paraId="4256FF0C" w14:textId="31624878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6</w:t>
            </w:r>
          </w:p>
        </w:tc>
        <w:tc>
          <w:tcPr>
            <w:tcW w:w="709" w:type="dxa"/>
            <w:noWrap/>
            <w:vAlign w:val="center"/>
          </w:tcPr>
          <w:p w14:paraId="1E833652" w14:textId="16D3F66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8</w:t>
            </w:r>
          </w:p>
        </w:tc>
        <w:tc>
          <w:tcPr>
            <w:tcW w:w="708" w:type="dxa"/>
            <w:noWrap/>
            <w:vAlign w:val="center"/>
          </w:tcPr>
          <w:p w14:paraId="2AC79BCA" w14:textId="176BE11D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0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3</w:t>
            </w:r>
          </w:p>
        </w:tc>
        <w:tc>
          <w:tcPr>
            <w:tcW w:w="709" w:type="dxa"/>
            <w:noWrap/>
            <w:vAlign w:val="center"/>
          </w:tcPr>
          <w:p w14:paraId="46B07078" w14:textId="529EEEAE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3</w:t>
            </w:r>
            <w:r w:rsidR="00AD1954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7%</w:t>
            </w:r>
          </w:p>
        </w:tc>
        <w:tc>
          <w:tcPr>
            <w:tcW w:w="851" w:type="dxa"/>
            <w:noWrap/>
            <w:vAlign w:val="center"/>
          </w:tcPr>
          <w:p w14:paraId="79D78E7F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1</w:t>
            </w:r>
          </w:p>
        </w:tc>
      </w:tr>
      <w:tr w:rsidR="00223785" w:rsidRPr="00AD1954" w14:paraId="78593C22" w14:textId="77777777" w:rsidTr="006D4480">
        <w:trPr>
          <w:trHeight w:val="260"/>
        </w:trPr>
        <w:tc>
          <w:tcPr>
            <w:tcW w:w="10060" w:type="dxa"/>
            <w:vAlign w:val="center"/>
            <w:hideMark/>
          </w:tcPr>
          <w:p w14:paraId="75A850DE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09. Health sector recovery through community network</w:t>
            </w:r>
          </w:p>
        </w:tc>
        <w:tc>
          <w:tcPr>
            <w:tcW w:w="567" w:type="dxa"/>
            <w:noWrap/>
            <w:vAlign w:val="center"/>
          </w:tcPr>
          <w:p w14:paraId="5533572C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2DA41D02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0BF9B06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noWrap/>
            <w:vAlign w:val="center"/>
          </w:tcPr>
          <w:p w14:paraId="04F0BDEE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22B2FF85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480163AA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223785" w:rsidRPr="00AD1954" w14:paraId="086047D3" w14:textId="77777777" w:rsidTr="006D4480">
        <w:trPr>
          <w:trHeight w:val="260"/>
        </w:trPr>
        <w:tc>
          <w:tcPr>
            <w:tcW w:w="10060" w:type="dxa"/>
            <w:vAlign w:val="center"/>
            <w:hideMark/>
          </w:tcPr>
          <w:p w14:paraId="1264DA38" w14:textId="77777777" w:rsidR="00223785" w:rsidRPr="00F34066" w:rsidRDefault="00223785" w:rsidP="006D4480">
            <w:pPr>
              <w:pStyle w:val="p1"/>
              <w:jc w:val="left"/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</w:pPr>
            <w:r w:rsidRPr="00F34066">
              <w:rPr>
                <w:rFonts w:ascii="Calibri Light" w:hAnsi="Calibri Light" w:cs="Calibri Light"/>
                <w:b/>
                <w:bCs/>
                <w:sz w:val="18"/>
                <w:szCs w:val="18"/>
                <w:lang w:val="en-GB"/>
              </w:rPr>
              <w:t>10. Take care of health care workers (Quadruple milestone)</w:t>
            </w:r>
          </w:p>
        </w:tc>
        <w:tc>
          <w:tcPr>
            <w:tcW w:w="567" w:type="dxa"/>
            <w:noWrap/>
            <w:vAlign w:val="center"/>
          </w:tcPr>
          <w:p w14:paraId="42143F2E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noWrap/>
            <w:vAlign w:val="center"/>
          </w:tcPr>
          <w:p w14:paraId="1DC8A154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34E1D049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noWrap/>
            <w:vAlign w:val="center"/>
          </w:tcPr>
          <w:p w14:paraId="56003FE8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noWrap/>
            <w:vAlign w:val="center"/>
          </w:tcPr>
          <w:p w14:paraId="62A09ABE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noWrap/>
            <w:vAlign w:val="center"/>
          </w:tcPr>
          <w:p w14:paraId="465D67B4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223785" w:rsidRPr="00AD1954" w14:paraId="13B64274" w14:textId="77777777" w:rsidTr="006D4480">
        <w:trPr>
          <w:trHeight w:val="240"/>
        </w:trPr>
        <w:tc>
          <w:tcPr>
            <w:tcW w:w="100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01E8D" w14:textId="55215629" w:rsidR="00223785" w:rsidRPr="00F34066" w:rsidRDefault="001D1F95" w:rsidP="006D4480">
            <w:pPr>
              <w:pStyle w:val="p1"/>
              <w:jc w:val="left"/>
              <w:rPr>
                <w:rFonts w:ascii="Calibri Light" w:hAnsi="Calibri Light" w:cs="Calibri Light"/>
                <w:sz w:val="18"/>
                <w:szCs w:val="18"/>
                <w:lang w:val="en-GB"/>
              </w:rPr>
            </w:pPr>
            <w:r>
              <w:rPr>
                <w:rFonts w:ascii="Calibri Light" w:hAnsi="Calibri Light" w:cs="Calibri Light"/>
                <w:sz w:val="18"/>
                <w:szCs w:val="18"/>
                <w:lang w:val="en-GB"/>
              </w:rPr>
              <w:t>^</w:t>
            </w:r>
            <w:r w:rsidR="00223785" w:rsidRPr="00F34066">
              <w:rPr>
                <w:rFonts w:ascii="Calibri Light" w:hAnsi="Calibri Light" w:cs="Calibri Light"/>
                <w:sz w:val="18"/>
                <w:szCs w:val="18"/>
                <w:lang w:val="en-GB"/>
              </w:rPr>
              <w:t xml:space="preserve"> In which round a sufficient consensus was reached for the proposal rejection.  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0EA34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5A4C8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F68F7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AC38B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C700F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3AAA4" w14:textId="77777777" w:rsidR="00223785" w:rsidRPr="00F34066" w:rsidRDefault="00223785" w:rsidP="006D4480">
            <w:pPr>
              <w:pStyle w:val="p1"/>
              <w:jc w:val="center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</w:p>
        </w:tc>
      </w:tr>
      <w:tr w:rsidR="00223785" w:rsidRPr="00AD1954" w14:paraId="3293D71D" w14:textId="77777777" w:rsidTr="006D4480">
        <w:trPr>
          <w:trHeight w:val="240"/>
        </w:trPr>
        <w:tc>
          <w:tcPr>
            <w:tcW w:w="14454" w:type="dxa"/>
            <w:gridSpan w:val="7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200CB2" w14:textId="77777777" w:rsidR="00223785" w:rsidRPr="00F34066" w:rsidRDefault="00223785" w:rsidP="006D4480">
            <w:pPr>
              <w:pStyle w:val="p1"/>
              <w:jc w:val="left"/>
              <w:rPr>
                <w:rFonts w:asciiTheme="majorHAnsi" w:hAnsiTheme="majorHAnsi" w:cstheme="majorHAnsi"/>
                <w:sz w:val="18"/>
                <w:szCs w:val="18"/>
                <w:lang w:val="en-GB"/>
              </w:rPr>
            </w:pP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S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D</w:t>
            </w:r>
            <w:r w:rsidRPr="00F34066"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 standard deviation; CV coefficient of variation (range 0 a 1); % &gt;= 9 Percentage of participants who rated the proposal with 9 or more</w:t>
            </w:r>
            <w:r>
              <w:rPr>
                <w:rFonts w:asciiTheme="majorHAnsi" w:hAnsiTheme="majorHAnsi" w:cstheme="majorHAnsi"/>
                <w:sz w:val="18"/>
                <w:szCs w:val="18"/>
                <w:lang w:val="en-GB"/>
              </w:rPr>
              <w:t>.</w:t>
            </w:r>
          </w:p>
        </w:tc>
      </w:tr>
    </w:tbl>
    <w:p w14:paraId="2308D160" w14:textId="77777777" w:rsidR="00223785" w:rsidRDefault="00223785" w:rsidP="002B28EB">
      <w:pPr>
        <w:rPr>
          <w:rFonts w:ascii="Calibri" w:eastAsia="Times New Roman" w:hAnsi="Calibri" w:cs="Calibri"/>
          <w:b/>
          <w:bCs/>
          <w:lang w:val="en-US" w:eastAsia="es-ES"/>
        </w:rPr>
      </w:pPr>
    </w:p>
    <w:p w14:paraId="70D8128A" w14:textId="77777777" w:rsidR="00223785" w:rsidRDefault="00223785" w:rsidP="002B28EB">
      <w:pPr>
        <w:rPr>
          <w:rFonts w:ascii="Calibri" w:eastAsia="Times New Roman" w:hAnsi="Calibri" w:cs="Calibri"/>
          <w:b/>
          <w:bCs/>
          <w:lang w:val="en-GB" w:eastAsia="es-ES"/>
        </w:rPr>
      </w:pPr>
    </w:p>
    <w:p w14:paraId="01C9BC33" w14:textId="77777777" w:rsidR="00223785" w:rsidRDefault="00223785" w:rsidP="002B28EB">
      <w:pPr>
        <w:rPr>
          <w:rFonts w:ascii="Calibri" w:eastAsia="Times New Roman" w:hAnsi="Calibri" w:cs="Calibri"/>
          <w:b/>
          <w:bCs/>
          <w:lang w:val="en-GB" w:eastAsia="es-ES"/>
        </w:rPr>
      </w:pPr>
    </w:p>
    <w:p w14:paraId="35326A5A" w14:textId="5530FB40" w:rsidR="00552D13" w:rsidRPr="005A3293" w:rsidRDefault="00223785" w:rsidP="002B28EB">
      <w:pPr>
        <w:rPr>
          <w:rFonts w:ascii="Calibri Light" w:hAnsi="Calibri Light" w:cs="Calibri Light"/>
          <w:b/>
          <w:bCs/>
          <w:sz w:val="20"/>
          <w:szCs w:val="20"/>
          <w:lang w:val="en-GB"/>
        </w:rPr>
      </w:pPr>
      <w:r w:rsidRPr="005A3293">
        <w:rPr>
          <w:rFonts w:ascii="Calibri Light" w:hAnsi="Calibri Light" w:cs="Calibri Light"/>
          <w:b/>
          <w:bCs/>
          <w:sz w:val="20"/>
          <w:szCs w:val="20"/>
          <w:lang w:val="en-GB"/>
        </w:rPr>
        <w:lastRenderedPageBreak/>
        <w:t xml:space="preserve">Supplementary material 2. </w:t>
      </w:r>
      <w:r w:rsidR="00604F9B" w:rsidRPr="005A3293">
        <w:rPr>
          <w:rFonts w:ascii="Calibri Light" w:hAnsi="Calibri Light" w:cs="Calibri Light"/>
          <w:b/>
          <w:bCs/>
          <w:sz w:val="20"/>
          <w:szCs w:val="20"/>
          <w:lang w:val="en-GB"/>
        </w:rPr>
        <w:t>Criteria</w:t>
      </w:r>
      <w:r w:rsidR="00D973D5" w:rsidRPr="005A3293">
        <w:rPr>
          <w:rFonts w:ascii="Calibri Light" w:hAnsi="Calibri Light" w:cs="Calibri Light"/>
          <w:b/>
          <w:bCs/>
          <w:sz w:val="20"/>
          <w:szCs w:val="20"/>
          <w:lang w:val="en-GB"/>
        </w:rPr>
        <w:t xml:space="preserve"> definition</w:t>
      </w:r>
      <w:r w:rsidR="00604F9B" w:rsidRPr="005A3293">
        <w:rPr>
          <w:rFonts w:ascii="Calibri Light" w:hAnsi="Calibri Light" w:cs="Calibri Light"/>
          <w:b/>
          <w:bCs/>
          <w:sz w:val="20"/>
          <w:szCs w:val="20"/>
          <w:lang w:val="en-GB"/>
        </w:rPr>
        <w:t>, indicator formula</w:t>
      </w:r>
      <w:r w:rsidR="005227CF" w:rsidRPr="005A3293">
        <w:rPr>
          <w:rFonts w:ascii="Calibri Light" w:hAnsi="Calibri Light" w:cs="Calibri Light"/>
          <w:b/>
          <w:bCs/>
          <w:sz w:val="20"/>
          <w:szCs w:val="20"/>
          <w:lang w:val="en-GB"/>
        </w:rPr>
        <w:t xml:space="preserve"> and information source for PCC achievement. </w:t>
      </w:r>
    </w:p>
    <w:p w14:paraId="7008868C" w14:textId="121E9E46" w:rsidR="00223785" w:rsidRDefault="00223785" w:rsidP="002B28EB">
      <w:pPr>
        <w:rPr>
          <w:rFonts w:ascii="Calibri" w:eastAsia="Times New Roman" w:hAnsi="Calibri" w:cs="Calibri"/>
          <w:b/>
          <w:bCs/>
          <w:lang w:val="en-GB" w:eastAsia="es-ES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805"/>
        <w:gridCol w:w="4357"/>
        <w:gridCol w:w="5335"/>
        <w:gridCol w:w="9"/>
        <w:gridCol w:w="10"/>
        <w:gridCol w:w="3478"/>
      </w:tblGrid>
      <w:tr w:rsidR="00B03F1D" w:rsidRPr="00AD1954" w14:paraId="46538451" w14:textId="77777777" w:rsidTr="000A046A">
        <w:tc>
          <w:tcPr>
            <w:tcW w:w="13994" w:type="dxa"/>
            <w:gridSpan w:val="6"/>
          </w:tcPr>
          <w:p w14:paraId="58C9872C" w14:textId="54EAFDD0" w:rsidR="00B03F1D" w:rsidRPr="00F57890" w:rsidRDefault="00B03F1D" w:rsidP="00F57890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B03F1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Proposals for th</w:t>
            </w:r>
            <w:r w:rsidR="00787DD2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e</w:t>
            </w:r>
            <w:r w:rsidR="00F5789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 xml:space="preserve"> E</w:t>
            </w:r>
            <w:r w:rsidR="00187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 xml:space="preserve">lectronic </w:t>
            </w:r>
            <w:r w:rsidR="00F5789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Health R</w:t>
            </w:r>
            <w:r w:rsidR="00187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ecord</w:t>
            </w:r>
            <w:r w:rsidRPr="00B03F1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 xml:space="preserve"> (</w:t>
            </w:r>
            <w:r w:rsidR="00187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E</w:t>
            </w:r>
            <w:r w:rsidR="00F57890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H</w:t>
            </w:r>
            <w:r w:rsidRPr="00B03F1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R).</w:t>
            </w:r>
          </w:p>
        </w:tc>
      </w:tr>
      <w:tr w:rsidR="000C1B8D" w:rsidRPr="002D2D80" w14:paraId="4025900E" w14:textId="77777777" w:rsidTr="002966E8">
        <w:tc>
          <w:tcPr>
            <w:tcW w:w="5162" w:type="dxa"/>
            <w:gridSpan w:val="2"/>
          </w:tcPr>
          <w:p w14:paraId="537510BA" w14:textId="6E4CABFB" w:rsidR="000C1B8D" w:rsidRPr="002D2D80" w:rsidRDefault="000C1B8D" w:rsidP="0022378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Electronic Health Record</w:t>
            </w:r>
            <w:r w:rsidRPr="00B03F1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EH</w:t>
            </w:r>
            <w:r w:rsidRPr="00B03F1D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R).</w:t>
            </w:r>
          </w:p>
        </w:tc>
        <w:tc>
          <w:tcPr>
            <w:tcW w:w="5354" w:type="dxa"/>
            <w:gridSpan w:val="3"/>
          </w:tcPr>
          <w:p w14:paraId="4D0F9120" w14:textId="77777777" w:rsidR="000C1B8D" w:rsidRPr="002D2D80" w:rsidRDefault="000C1B8D" w:rsidP="002B28EB">
            <w:pPr>
              <w:rPr>
                <w:rFonts w:cstheme="minorHAnsi"/>
                <w:b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3478" w:type="dxa"/>
          </w:tcPr>
          <w:p w14:paraId="693F657E" w14:textId="77777777" w:rsidR="000C1B8D" w:rsidRPr="002D2D80" w:rsidRDefault="000C1B8D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891EFC" w:rsidRPr="002D2D80" w14:paraId="43099870" w14:textId="77777777" w:rsidTr="0035713D">
        <w:tc>
          <w:tcPr>
            <w:tcW w:w="805" w:type="dxa"/>
          </w:tcPr>
          <w:p w14:paraId="7C38B778" w14:textId="0312CDEC" w:rsidR="00420E35" w:rsidRPr="002D2D80" w:rsidRDefault="00420E3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  <w:t>CODE</w:t>
            </w:r>
          </w:p>
        </w:tc>
        <w:tc>
          <w:tcPr>
            <w:tcW w:w="4357" w:type="dxa"/>
          </w:tcPr>
          <w:p w14:paraId="166A346D" w14:textId="68B2837C" w:rsidR="00420E35" w:rsidRPr="002D2D80" w:rsidRDefault="00420E35" w:rsidP="00223785">
            <w:pPr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sz w:val="18"/>
                <w:szCs w:val="18"/>
                <w:lang w:val="en-GB"/>
              </w:rPr>
              <w:t>CRITERIA DEFINITION</w:t>
            </w:r>
          </w:p>
        </w:tc>
        <w:tc>
          <w:tcPr>
            <w:tcW w:w="5354" w:type="dxa"/>
            <w:gridSpan w:val="3"/>
          </w:tcPr>
          <w:p w14:paraId="32BDE005" w14:textId="5DC4CB03" w:rsidR="00420E35" w:rsidRPr="002D2D80" w:rsidRDefault="00020BF8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cstheme="minorHAnsi"/>
                <w:b/>
                <w:color w:val="231F20"/>
                <w:sz w:val="18"/>
                <w:szCs w:val="18"/>
                <w:lang w:val="en-GB"/>
              </w:rPr>
              <w:t>INDICATOR FORMULA</w:t>
            </w:r>
          </w:p>
        </w:tc>
        <w:tc>
          <w:tcPr>
            <w:tcW w:w="3478" w:type="dxa"/>
          </w:tcPr>
          <w:p w14:paraId="2471F67B" w14:textId="17471F24" w:rsidR="00420E35" w:rsidRPr="002D2D80" w:rsidRDefault="00420E3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  <w:t>SOURCE AND PERIODICITY</w:t>
            </w:r>
          </w:p>
        </w:tc>
      </w:tr>
      <w:tr w:rsidR="000A0ACB" w:rsidRPr="00AD1954" w14:paraId="0D9064A7" w14:textId="77777777" w:rsidTr="0035713D">
        <w:tc>
          <w:tcPr>
            <w:tcW w:w="805" w:type="dxa"/>
          </w:tcPr>
          <w:p w14:paraId="59010C51" w14:textId="071CDA10" w:rsidR="00223785" w:rsidRPr="002D2D80" w:rsidRDefault="00A1748B" w:rsidP="0022378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HR</w:t>
            </w:r>
            <w:r w:rsidR="00223785" w:rsidRPr="002D2D80">
              <w:rPr>
                <w:rFonts w:cstheme="minorHAnsi"/>
                <w:b/>
                <w:sz w:val="18"/>
                <w:szCs w:val="18"/>
                <w:lang w:val="en-GB"/>
              </w:rPr>
              <w:t>_1</w:t>
            </w:r>
          </w:p>
          <w:p w14:paraId="6229CCAA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4357" w:type="dxa"/>
          </w:tcPr>
          <w:p w14:paraId="789D76A3" w14:textId="1DBC5E75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>Reorienting the focus of the medical record toward person-centred care (PCC) permits the usage of clinical parameters and diagnosis for a global vision of the person status (psychosocial aspects: occupational (active, retired, unemployed, work sector), capacity for selfcare, and problems and risks that imped to enjoy activities, have a restful sleep, adequate eating habits, etc.)</w:t>
            </w:r>
          </w:p>
        </w:tc>
        <w:tc>
          <w:tcPr>
            <w:tcW w:w="5354" w:type="dxa"/>
            <w:gridSpan w:val="3"/>
          </w:tcPr>
          <w:p w14:paraId="3AF4258F" w14:textId="76E2F022" w:rsidR="00223785" w:rsidRPr="002D2D80" w:rsidRDefault="00223785" w:rsidP="00223785">
            <w:pPr>
              <w:pStyle w:val="p1"/>
              <w:jc w:val="left"/>
              <w:rPr>
                <w:rFonts w:asciiTheme="minorHAnsi" w:hAnsiTheme="minorHAnsi"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asciiTheme="minorHAnsi" w:hAnsiTheme="minorHAnsi" w:cstheme="min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2D2D80">
              <w:rPr>
                <w:rFonts w:asciiTheme="minorHAnsi" w:hAnsiTheme="minorHAnsi" w:cstheme="minorHAnsi"/>
                <w:color w:val="231F20"/>
                <w:sz w:val="18"/>
                <w:szCs w:val="18"/>
                <w:lang w:val="en-GB"/>
              </w:rPr>
              <w:t xml:space="preserve"> number of patients with psychosocial, genogram, occupational information and </w:t>
            </w:r>
            <w:r w:rsidR="001D1F95" w:rsidRPr="002D2D80">
              <w:rPr>
                <w:rFonts w:asciiTheme="minorHAnsi" w:hAnsiTheme="minorHAnsi" w:cstheme="minorHAnsi"/>
                <w:color w:val="231F20"/>
                <w:sz w:val="18"/>
                <w:szCs w:val="18"/>
                <w:lang w:val="en-GB"/>
              </w:rPr>
              <w:t>self-care</w:t>
            </w:r>
            <w:r w:rsidRPr="002D2D80">
              <w:rPr>
                <w:rFonts w:asciiTheme="minorHAnsi" w:hAnsiTheme="minorHAnsi" w:cstheme="minorHAnsi"/>
                <w:color w:val="231F20"/>
                <w:sz w:val="18"/>
                <w:szCs w:val="18"/>
                <w:lang w:val="en-GB"/>
              </w:rPr>
              <w:t xml:space="preserve"> capacity evaluation registered in a unique digital medical record.</w:t>
            </w:r>
          </w:p>
          <w:p w14:paraId="4351BC9C" w14:textId="77777777" w:rsidR="00223785" w:rsidRPr="002D2D80" w:rsidRDefault="00223785" w:rsidP="00223785">
            <w:pPr>
              <w:pStyle w:val="p1"/>
              <w:jc w:val="left"/>
              <w:rPr>
                <w:rFonts w:asciiTheme="minorHAnsi" w:hAnsiTheme="minorHAnsi"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asciiTheme="minorHAnsi" w:hAnsiTheme="minorHAnsi" w:cstheme="min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2D2D80">
              <w:rPr>
                <w:rFonts w:asciiTheme="minorHAnsi" w:hAnsiTheme="minorHAnsi" w:cstheme="minorHAnsi"/>
                <w:color w:val="231F20"/>
                <w:sz w:val="18"/>
                <w:szCs w:val="18"/>
                <w:lang w:val="en-GB"/>
              </w:rPr>
              <w:t xml:space="preserve"> total number of patients attended at the healthcare centre (hospital or primary care).   </w:t>
            </w:r>
          </w:p>
          <w:p w14:paraId="4BDD4619" w14:textId="038A4F7F" w:rsidR="00223785" w:rsidRPr="00160827" w:rsidRDefault="00223785" w:rsidP="00160827">
            <w:pPr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&gt;25% in the first year, &gt;35% in the second, &gt;40% in the third year, &gt;45% from fourth year. </w:t>
            </w:r>
          </w:p>
        </w:tc>
        <w:tc>
          <w:tcPr>
            <w:tcW w:w="3478" w:type="dxa"/>
          </w:tcPr>
          <w:p w14:paraId="1BF1A8AC" w14:textId="77777777" w:rsidR="00223785" w:rsidRPr="002D2D80" w:rsidRDefault="00223785" w:rsidP="00223785">
            <w:pPr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medical record</w:t>
            </w:r>
          </w:p>
          <w:p w14:paraId="20E09FA2" w14:textId="77777777" w:rsidR="00223785" w:rsidRPr="002D2D80" w:rsidRDefault="00223785" w:rsidP="00223785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s-ES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2D2D8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information recovery will be by semester the first two years, after this period with be quarterly. </w:t>
            </w:r>
          </w:p>
          <w:p w14:paraId="02D702BB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0A0ACB" w:rsidRPr="00AD1954" w14:paraId="4751E4BA" w14:textId="77777777" w:rsidTr="0035713D">
        <w:tc>
          <w:tcPr>
            <w:tcW w:w="805" w:type="dxa"/>
          </w:tcPr>
          <w:p w14:paraId="0492EB67" w14:textId="35C948B8" w:rsidR="00420E35" w:rsidRPr="002D2D80" w:rsidRDefault="00A1748B" w:rsidP="00420E35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HR</w:t>
            </w:r>
            <w:r w:rsidR="00420E35" w:rsidRPr="002D2D80">
              <w:rPr>
                <w:rFonts w:cstheme="minorHAnsi"/>
                <w:b/>
                <w:sz w:val="18"/>
                <w:szCs w:val="18"/>
                <w:lang w:val="en-GB"/>
              </w:rPr>
              <w:t>_2</w:t>
            </w:r>
          </w:p>
          <w:p w14:paraId="77720E4B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4357" w:type="dxa"/>
          </w:tcPr>
          <w:p w14:paraId="6D9B49DB" w14:textId="40091838" w:rsidR="00223785" w:rsidRPr="002D2D80" w:rsidRDefault="00420E3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cstheme="minorHAnsi"/>
                <w:bCs/>
                <w:color w:val="231F20"/>
                <w:sz w:val="18"/>
                <w:szCs w:val="18"/>
                <w:lang w:val="en-GB"/>
              </w:rPr>
              <w:t xml:space="preserve">Adaptation of 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medical record </w:t>
            </w:r>
            <w:r w:rsidRPr="002D2D80">
              <w:rPr>
                <w:rFonts w:cstheme="minorHAnsi"/>
                <w:bCs/>
                <w:color w:val="231F20"/>
                <w:sz w:val="18"/>
                <w:szCs w:val="18"/>
                <w:lang w:val="en-GB"/>
              </w:rPr>
              <w:t>for a personalized follow-up using telemedicine programs. To incorporate shared virtual communication channels permitting online consultations, resolving doubts of patients and caregivers.</w:t>
            </w:r>
          </w:p>
        </w:tc>
        <w:tc>
          <w:tcPr>
            <w:tcW w:w="5354" w:type="dxa"/>
            <w:gridSpan w:val="3"/>
          </w:tcPr>
          <w:p w14:paraId="71C6E389" w14:textId="77777777" w:rsidR="00420E35" w:rsidRPr="002D2D80" w:rsidRDefault="00420E35" w:rsidP="00420E35">
            <w:pPr>
              <w:jc w:val="both"/>
              <w:rPr>
                <w:rFonts w:cstheme="minorHAnsi"/>
                <w:bCs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 number of patients using virtual commination channels with professionals during 3 months. (online consultations and usage of virtual </w:t>
            </w:r>
            <w:r w:rsidRPr="002D2D80">
              <w:rPr>
                <w:rFonts w:cstheme="minorHAnsi"/>
                <w:bCs/>
                <w:sz w:val="18"/>
                <w:szCs w:val="18"/>
                <w:lang w:val="en-GB"/>
              </w:rPr>
              <w:t xml:space="preserve">personal medical record). </w:t>
            </w:r>
          </w:p>
          <w:p w14:paraId="7613F5AE" w14:textId="77777777" w:rsidR="00420E35" w:rsidRPr="002D2D80" w:rsidRDefault="00420E35" w:rsidP="00420E35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 total number of patients attended at the health care centre.   </w:t>
            </w:r>
          </w:p>
          <w:p w14:paraId="796D4513" w14:textId="6C187A73" w:rsidR="00223785" w:rsidRPr="00160827" w:rsidRDefault="00420E35" w:rsidP="00160827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&gt;25% in the first year, &gt;45% in the second, &gt;55% in the third year, &gt;65% from fourth year. </w:t>
            </w:r>
          </w:p>
        </w:tc>
        <w:tc>
          <w:tcPr>
            <w:tcW w:w="3478" w:type="dxa"/>
          </w:tcPr>
          <w:p w14:paraId="2F2944C5" w14:textId="77777777" w:rsidR="00420E35" w:rsidRPr="002D2D80" w:rsidRDefault="00420E35" w:rsidP="00420E35">
            <w:pPr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appointment with a health care professional. </w:t>
            </w:r>
          </w:p>
          <w:p w14:paraId="6FFFE71B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0A0ACB" w:rsidRPr="00AD1954" w14:paraId="41D6E8FB" w14:textId="77777777" w:rsidTr="0035713D">
        <w:tc>
          <w:tcPr>
            <w:tcW w:w="805" w:type="dxa"/>
          </w:tcPr>
          <w:p w14:paraId="3481843C" w14:textId="05D09218" w:rsidR="00336AFB" w:rsidRPr="002D2D80" w:rsidRDefault="00A1748B" w:rsidP="00336AFB">
            <w:pPr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HR</w:t>
            </w:r>
            <w:r w:rsidR="00336AFB" w:rsidRPr="002D2D80">
              <w:rPr>
                <w:rFonts w:cstheme="minorHAnsi"/>
                <w:b/>
                <w:sz w:val="18"/>
                <w:szCs w:val="18"/>
                <w:lang w:val="en-GB"/>
              </w:rPr>
              <w:t xml:space="preserve"> _3</w:t>
            </w:r>
          </w:p>
          <w:p w14:paraId="2BC09F65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4357" w:type="dxa"/>
          </w:tcPr>
          <w:p w14:paraId="17AFA7C8" w14:textId="0D6F20F5" w:rsidR="00223785" w:rsidRPr="002D2D80" w:rsidRDefault="00336AFB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cstheme="minorHAnsi"/>
                <w:bCs/>
                <w:color w:val="231F20"/>
                <w:sz w:val="18"/>
                <w:szCs w:val="18"/>
                <w:lang w:val="en-GB"/>
              </w:rPr>
              <w:t>Integrative social and medical record. To permit the interoperability and accessibility to clinical information of local, regional and national health care and social wellbeing services (IMSERSO, Social Insurance system).</w:t>
            </w:r>
          </w:p>
        </w:tc>
        <w:tc>
          <w:tcPr>
            <w:tcW w:w="5354" w:type="dxa"/>
            <w:gridSpan w:val="3"/>
          </w:tcPr>
          <w:p w14:paraId="0C50CFE9" w14:textId="77777777" w:rsidR="00336AFB" w:rsidRPr="002D2D80" w:rsidRDefault="00336AFB" w:rsidP="00336AFB">
            <w:pPr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 number of dependent patients (60 or higher points in Barthel index) with social and clinical information incorporated in the medical record</w:t>
            </w:r>
          </w:p>
          <w:p w14:paraId="1344DDDC" w14:textId="77777777" w:rsidR="00336AFB" w:rsidRPr="002D2D80" w:rsidRDefault="00336AFB" w:rsidP="00336AFB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 total number of dependent patients of the health area. </w:t>
            </w:r>
          </w:p>
          <w:p w14:paraId="48C45F13" w14:textId="021E7A47" w:rsidR="00223785" w:rsidRPr="00160827" w:rsidRDefault="00336AFB" w:rsidP="00160827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&gt;35% in the first year, &gt;55% in the second, &gt;70% in the third year, &gt;95% from fourth year. </w:t>
            </w:r>
          </w:p>
        </w:tc>
        <w:tc>
          <w:tcPr>
            <w:tcW w:w="3478" w:type="dxa"/>
          </w:tcPr>
          <w:p w14:paraId="0E18F6E0" w14:textId="77777777" w:rsidR="00336AFB" w:rsidRPr="002D2D80" w:rsidRDefault="00336AFB" w:rsidP="00336AFB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medical record</w:t>
            </w:r>
          </w:p>
          <w:p w14:paraId="6EC3A505" w14:textId="77777777" w:rsidR="00336AFB" w:rsidRPr="002D2D80" w:rsidRDefault="00336AFB" w:rsidP="00336AFB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2D2D8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quarterly. </w:t>
            </w:r>
          </w:p>
          <w:p w14:paraId="30803751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0A0ACB" w:rsidRPr="00AD1954" w14:paraId="6EB5B4CD" w14:textId="77777777" w:rsidTr="0035713D">
        <w:tc>
          <w:tcPr>
            <w:tcW w:w="805" w:type="dxa"/>
          </w:tcPr>
          <w:p w14:paraId="396581EF" w14:textId="57D9F68E" w:rsidR="00056446" w:rsidRPr="002D2D80" w:rsidRDefault="00A1748B" w:rsidP="00056446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HR</w:t>
            </w:r>
            <w:r w:rsidR="00056446" w:rsidRPr="002D2D80">
              <w:rPr>
                <w:rFonts w:cstheme="minorHAnsi"/>
                <w:b/>
                <w:sz w:val="18"/>
                <w:szCs w:val="18"/>
                <w:lang w:val="en-GB"/>
              </w:rPr>
              <w:t xml:space="preserve"> _4</w:t>
            </w:r>
          </w:p>
          <w:p w14:paraId="6CB4B4C1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4357" w:type="dxa"/>
          </w:tcPr>
          <w:p w14:paraId="6B874C91" w14:textId="757EB154" w:rsidR="00223785" w:rsidRPr="002D2D80" w:rsidRDefault="004A1473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cstheme="minorHAnsi"/>
                <w:bCs/>
                <w:color w:val="231F20"/>
                <w:sz w:val="18"/>
                <w:szCs w:val="18"/>
                <w:lang w:val="en-GB"/>
              </w:rPr>
              <w:t>Inter-consultations, referral and support in making decisions using applications available in patients' virtual medical record.</w:t>
            </w:r>
          </w:p>
        </w:tc>
        <w:tc>
          <w:tcPr>
            <w:tcW w:w="5354" w:type="dxa"/>
            <w:gridSpan w:val="3"/>
          </w:tcPr>
          <w:p w14:paraId="21A09911" w14:textId="77777777" w:rsidR="004A1473" w:rsidRPr="002D2D80" w:rsidRDefault="004A1473" w:rsidP="004A1473">
            <w:pPr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Numerator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: number of digital inter-consultations and referrals processed by specialties services. </w:t>
            </w:r>
          </w:p>
          <w:p w14:paraId="291CF16D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Denominator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: total number of inter-consultations and referrals processed in the health area. </w:t>
            </w:r>
          </w:p>
          <w:p w14:paraId="40914BA4" w14:textId="6645A9DE" w:rsidR="00223785" w:rsidRPr="00160827" w:rsidRDefault="004A1473" w:rsidP="00160827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&gt;75% in the first year, &gt;95% from the second year.</w:t>
            </w:r>
          </w:p>
        </w:tc>
        <w:tc>
          <w:tcPr>
            <w:tcW w:w="3478" w:type="dxa"/>
          </w:tcPr>
          <w:p w14:paraId="013DA881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unique digital clinical record</w:t>
            </w:r>
          </w:p>
          <w:p w14:paraId="3576179C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2D2D8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quarterly. </w:t>
            </w:r>
          </w:p>
          <w:p w14:paraId="210F9AE3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0A0ACB" w:rsidRPr="002D2D80" w14:paraId="7C5D7AC0" w14:textId="77777777" w:rsidTr="0035713D">
        <w:tc>
          <w:tcPr>
            <w:tcW w:w="805" w:type="dxa"/>
          </w:tcPr>
          <w:p w14:paraId="4AFDB887" w14:textId="79E95F12" w:rsidR="004A1473" w:rsidRPr="002D2D80" w:rsidRDefault="00A1748B" w:rsidP="004A1473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HR</w:t>
            </w:r>
            <w:r w:rsidR="004A1473" w:rsidRPr="002D2D80">
              <w:rPr>
                <w:rFonts w:cstheme="minorHAnsi"/>
                <w:b/>
                <w:sz w:val="18"/>
                <w:szCs w:val="18"/>
                <w:lang w:val="en-GB"/>
              </w:rPr>
              <w:t xml:space="preserve"> _5</w:t>
            </w:r>
          </w:p>
          <w:p w14:paraId="4BE62178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4357" w:type="dxa"/>
          </w:tcPr>
          <w:p w14:paraId="569EE251" w14:textId="530A1E8E" w:rsidR="00223785" w:rsidRPr="002D2D80" w:rsidRDefault="004A1473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cstheme="minorHAnsi"/>
                <w:bCs/>
                <w:color w:val="231F20"/>
                <w:sz w:val="18"/>
                <w:szCs w:val="18"/>
                <w:lang w:val="en-GB"/>
              </w:rPr>
              <w:t>Incorporating operative alerts system for the benefit of patient’s safety.</w:t>
            </w:r>
          </w:p>
        </w:tc>
        <w:tc>
          <w:tcPr>
            <w:tcW w:w="5354" w:type="dxa"/>
            <w:gridSpan w:val="3"/>
          </w:tcPr>
          <w:p w14:paraId="4714675E" w14:textId="77777777" w:rsidR="004A1473" w:rsidRPr="002D2D80" w:rsidRDefault="004A1473" w:rsidP="004A1473">
            <w:pPr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 number of 'Not-to-Do' practices associated to operative alerts for clinical decisions incorporated in the commitment to quality. </w:t>
            </w:r>
          </w:p>
          <w:p w14:paraId="74CE531E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lastRenderedPageBreak/>
              <w:t>Denominator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>: total number of 'Not-to-Do' incorporated in the commitment to quality</w:t>
            </w:r>
          </w:p>
          <w:p w14:paraId="285D2295" w14:textId="60F34A9F" w:rsidR="00223785" w:rsidRPr="001E0AF2" w:rsidRDefault="004A1473" w:rsidP="001E0AF2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&gt;10% in the first year, &gt;20% in the second, &gt;35% from the third year. </w:t>
            </w:r>
          </w:p>
        </w:tc>
        <w:tc>
          <w:tcPr>
            <w:tcW w:w="3478" w:type="dxa"/>
          </w:tcPr>
          <w:p w14:paraId="13E33F52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lastRenderedPageBreak/>
              <w:t>Data sour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Autonomous community health care authorities report (management agreement, corporative document, 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lastRenderedPageBreak/>
              <w:t xml:space="preserve">technological evaluation agency, quality department). </w:t>
            </w:r>
          </w:p>
          <w:p w14:paraId="1000DAB9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2D2D8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annual. </w:t>
            </w:r>
          </w:p>
          <w:p w14:paraId="180469D9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0A0ACB" w:rsidRPr="00AD1954" w14:paraId="334C6194" w14:textId="77777777" w:rsidTr="0035713D">
        <w:tc>
          <w:tcPr>
            <w:tcW w:w="805" w:type="dxa"/>
          </w:tcPr>
          <w:p w14:paraId="08E33CD9" w14:textId="29488488" w:rsidR="004A1473" w:rsidRPr="002D2D80" w:rsidRDefault="00A1748B" w:rsidP="004A1473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lastRenderedPageBreak/>
              <w:t>EHR</w:t>
            </w:r>
            <w:r w:rsidR="004A1473" w:rsidRPr="002D2D80">
              <w:rPr>
                <w:rFonts w:cstheme="minorHAnsi"/>
                <w:b/>
                <w:sz w:val="18"/>
                <w:szCs w:val="18"/>
                <w:lang w:val="en-GB"/>
              </w:rPr>
              <w:t xml:space="preserve"> _6</w:t>
            </w:r>
          </w:p>
          <w:p w14:paraId="293B1E8C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4357" w:type="dxa"/>
          </w:tcPr>
          <w:p w14:paraId="5C0FB201" w14:textId="70C1A0A6" w:rsidR="00223785" w:rsidRPr="002D2D80" w:rsidRDefault="004A1473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  <w:r w:rsidRPr="002D2D80">
              <w:rPr>
                <w:rFonts w:cstheme="minorHAnsi"/>
                <w:bCs/>
                <w:color w:val="231F20"/>
                <w:sz w:val="18"/>
                <w:szCs w:val="18"/>
                <w:lang w:val="en-GB"/>
              </w:rPr>
              <w:t xml:space="preserve">Access to patient's occupational register (temporary incapacity for work) to evaluate the work conditions and determine its effects on disease progress.  </w:t>
            </w:r>
          </w:p>
        </w:tc>
        <w:tc>
          <w:tcPr>
            <w:tcW w:w="5354" w:type="dxa"/>
            <w:gridSpan w:val="3"/>
          </w:tcPr>
          <w:p w14:paraId="5ECA33C2" w14:textId="77777777" w:rsidR="004A1473" w:rsidRPr="002D2D80" w:rsidRDefault="004A1473" w:rsidP="004A1473">
            <w:pPr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 number of work days lost due to pending diagnosis test or referral to different medical specialty service.</w:t>
            </w:r>
          </w:p>
          <w:p w14:paraId="0E3070C5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Denominator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>: number of patients with work activity attended in the health for a temporary incapacity for work.</w:t>
            </w:r>
          </w:p>
          <w:p w14:paraId="612CC5B3" w14:textId="27FAF0C4" w:rsidR="00223785" w:rsidRPr="001E0AF2" w:rsidRDefault="004A1473" w:rsidP="001E0AF2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&gt;25% in the first year, &gt;35% in the second, &gt;45% in the third year, &gt;55% from the fourth year.  </w:t>
            </w:r>
          </w:p>
        </w:tc>
        <w:tc>
          <w:tcPr>
            <w:tcW w:w="3478" w:type="dxa"/>
          </w:tcPr>
          <w:p w14:paraId="7D8E5026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medical record.  </w:t>
            </w:r>
          </w:p>
          <w:p w14:paraId="57A5BA10" w14:textId="77777777" w:rsidR="004A1473" w:rsidRPr="002D2D80" w:rsidRDefault="004A1473" w:rsidP="004A1473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2D2D8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>quarterly.</w:t>
            </w:r>
          </w:p>
          <w:p w14:paraId="0DA94F1A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0A0ACB" w:rsidRPr="00AD1954" w14:paraId="24991674" w14:textId="77777777" w:rsidTr="0035713D">
        <w:tc>
          <w:tcPr>
            <w:tcW w:w="805" w:type="dxa"/>
          </w:tcPr>
          <w:p w14:paraId="278E61E8" w14:textId="4F71AD8E" w:rsidR="004A1473" w:rsidRPr="002D2D80" w:rsidRDefault="00A1748B" w:rsidP="004A1473">
            <w:pPr>
              <w:spacing w:line="276" w:lineRule="auto"/>
              <w:rPr>
                <w:rFonts w:cstheme="minorHAnsi"/>
                <w:b/>
                <w:sz w:val="18"/>
                <w:szCs w:val="18"/>
                <w:lang w:val="en-GB"/>
              </w:rPr>
            </w:pPr>
            <w:r>
              <w:rPr>
                <w:rFonts w:cstheme="minorHAnsi"/>
                <w:b/>
                <w:sz w:val="18"/>
                <w:szCs w:val="18"/>
                <w:lang w:val="en-GB"/>
              </w:rPr>
              <w:t>EHR</w:t>
            </w:r>
            <w:r w:rsidR="004A1473" w:rsidRPr="002D2D80">
              <w:rPr>
                <w:rFonts w:cstheme="minorHAnsi"/>
                <w:b/>
                <w:sz w:val="18"/>
                <w:szCs w:val="18"/>
                <w:lang w:val="en-GB"/>
              </w:rPr>
              <w:t xml:space="preserve"> _7</w:t>
            </w:r>
          </w:p>
          <w:p w14:paraId="14482909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4357" w:type="dxa"/>
          </w:tcPr>
          <w:p w14:paraId="2F5AEF93" w14:textId="1D7D4CFA" w:rsidR="00223785" w:rsidRPr="002D2D80" w:rsidRDefault="004A1473" w:rsidP="004A1473">
            <w:pPr>
              <w:spacing w:line="276" w:lineRule="auto"/>
              <w:rPr>
                <w:rFonts w:cstheme="minorHAnsi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Cs/>
                <w:color w:val="231F20"/>
                <w:sz w:val="18"/>
                <w:szCs w:val="18"/>
                <w:lang w:val="en-GB"/>
              </w:rPr>
              <w:t>To incorporate social prescription in medical record (to permit linking non-medical social networks from the community to the primary care system. These networks or sources could include physical activities, learning activities, volunteerism, mutual assistance, fraternity and self-help groups, creative and arts lessons, as legal guide and support for parental problems etc.)</w:t>
            </w:r>
          </w:p>
        </w:tc>
        <w:tc>
          <w:tcPr>
            <w:tcW w:w="5354" w:type="dxa"/>
            <w:gridSpan w:val="3"/>
          </w:tcPr>
          <w:p w14:paraId="00F78D91" w14:textId="415CD2D1" w:rsidR="002D2D80" w:rsidRPr="002D2D80" w:rsidRDefault="002D2D80" w:rsidP="001E0AF2">
            <w:pPr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 number of patients with chronic conditions participating (during 3 months) in activities with social prescription approach. </w:t>
            </w:r>
          </w:p>
          <w:p w14:paraId="743A3571" w14:textId="77777777" w:rsidR="001E0AF2" w:rsidRDefault="002D2D80" w:rsidP="002D2D80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/>
              </w:rPr>
              <w:t xml:space="preserve"> total number of patients with chronic conditions attended in the health area during the last year. </w:t>
            </w:r>
          </w:p>
          <w:p w14:paraId="4EA5A1CF" w14:textId="782113A1" w:rsidR="00223785" w:rsidRPr="001E0AF2" w:rsidRDefault="002D2D80" w:rsidP="001E0AF2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&gt;5% in the first year, &gt;15% in the second, &gt;20% in the third year, &gt;25% in the third year, &gt;25% from the fourth year. </w:t>
            </w:r>
          </w:p>
        </w:tc>
        <w:tc>
          <w:tcPr>
            <w:tcW w:w="3478" w:type="dxa"/>
          </w:tcPr>
          <w:p w14:paraId="24647FAE" w14:textId="77777777" w:rsidR="002D2D80" w:rsidRPr="002D2D80" w:rsidRDefault="002D2D80" w:rsidP="002D2D80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 medical record.  </w:t>
            </w:r>
          </w:p>
          <w:p w14:paraId="3E82F2AE" w14:textId="77777777" w:rsidR="002D2D80" w:rsidRPr="002D2D80" w:rsidRDefault="002D2D80" w:rsidP="002D2D80">
            <w:pPr>
              <w:spacing w:line="276" w:lineRule="auto"/>
              <w:rPr>
                <w:rFonts w:cstheme="minorHAnsi"/>
                <w:color w:val="231F20"/>
                <w:sz w:val="18"/>
                <w:szCs w:val="18"/>
                <w:lang w:val="en-GB"/>
              </w:rPr>
            </w:pPr>
            <w:r w:rsidRPr="002D2D80">
              <w:rPr>
                <w:rFonts w:cstheme="min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2D2D80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s-ES"/>
              </w:rPr>
              <w:t xml:space="preserve"> </w:t>
            </w:r>
            <w:r w:rsidRPr="002D2D80">
              <w:rPr>
                <w:rFonts w:cstheme="minorHAnsi"/>
                <w:color w:val="231F20"/>
                <w:sz w:val="18"/>
                <w:szCs w:val="18"/>
                <w:lang w:val="en-GB" w:eastAsia="es-ES_tradnl"/>
              </w:rPr>
              <w:t xml:space="preserve">semester. </w:t>
            </w:r>
          </w:p>
          <w:p w14:paraId="433D6002" w14:textId="77777777" w:rsidR="00223785" w:rsidRPr="002D2D80" w:rsidRDefault="00223785" w:rsidP="002B28EB">
            <w:pPr>
              <w:rPr>
                <w:rFonts w:eastAsia="Times New Roman" w:cstheme="minorHAns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187726" w:rsidRPr="002D2D80" w14:paraId="592F89FF" w14:textId="77777777" w:rsidTr="00187726">
        <w:trPr>
          <w:trHeight w:val="326"/>
        </w:trPr>
        <w:tc>
          <w:tcPr>
            <w:tcW w:w="13994" w:type="dxa"/>
            <w:gridSpan w:val="6"/>
          </w:tcPr>
          <w:p w14:paraId="6DEA8650" w14:textId="4E3FD7A5" w:rsidR="00187726" w:rsidRPr="00187726" w:rsidRDefault="00187726" w:rsidP="00187726">
            <w:pPr>
              <w:rPr>
                <w:rFonts w:ascii="Calibri" w:eastAsia="Times New Roman" w:hAnsi="Calibri" w:cs="Calibri"/>
                <w:b/>
                <w:bCs/>
                <w:lang w:val="en-GB" w:eastAsia="es-ES"/>
              </w:rPr>
            </w:pPr>
            <w:r w:rsidRPr="00187726"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  <w:t>Organizational/procedures</w:t>
            </w:r>
          </w:p>
        </w:tc>
      </w:tr>
      <w:tr w:rsidR="00B709ED" w:rsidRPr="00AD1954" w14:paraId="5096D783" w14:textId="77777777" w:rsidTr="0035713D">
        <w:trPr>
          <w:trHeight w:val="326"/>
        </w:trPr>
        <w:tc>
          <w:tcPr>
            <w:tcW w:w="805" w:type="dxa"/>
          </w:tcPr>
          <w:p w14:paraId="537FBBFF" w14:textId="77777777" w:rsidR="00D340B6" w:rsidRPr="00D340B6" w:rsidRDefault="00D340B6" w:rsidP="00D340B6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D340B6">
              <w:rPr>
                <w:b/>
                <w:sz w:val="18"/>
                <w:szCs w:val="18"/>
                <w:lang w:val="en-GB"/>
              </w:rPr>
              <w:t>OP_1</w:t>
            </w:r>
          </w:p>
          <w:p w14:paraId="357AD25C" w14:textId="77777777" w:rsidR="00187726" w:rsidRPr="00187726" w:rsidRDefault="00187726" w:rsidP="0018772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</w:p>
        </w:tc>
        <w:tc>
          <w:tcPr>
            <w:tcW w:w="4357" w:type="dxa"/>
          </w:tcPr>
          <w:p w14:paraId="43E4D249" w14:textId="6723E323" w:rsidR="00187726" w:rsidRPr="00187726" w:rsidRDefault="00D340B6" w:rsidP="0018772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To ensure availability of alternatives for people with digital gap to avoid its impact on assistance quality.</w:t>
            </w:r>
          </w:p>
        </w:tc>
        <w:tc>
          <w:tcPr>
            <w:tcW w:w="5354" w:type="dxa"/>
            <w:gridSpan w:val="3"/>
          </w:tcPr>
          <w:p w14:paraId="31CE7BCD" w14:textId="0D6D9E41" w:rsidR="00D340B6" w:rsidRPr="00BD48F0" w:rsidRDefault="00D340B6" w:rsidP="001E0AF2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: number of patients not included in telemedicine programs (expect those that rejected inclusion due to digital </w:t>
            </w:r>
            <w:proofErr w:type="spellStart"/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analphabetism</w:t>
            </w:r>
            <w:proofErr w:type="spellEnd"/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or other reasons). </w:t>
            </w:r>
          </w:p>
          <w:p w14:paraId="6181821F" w14:textId="77777777" w:rsidR="00D340B6" w:rsidRPr="00BD48F0" w:rsidRDefault="00D340B6" w:rsidP="00D340B6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: number of patients included in telemedicine programs or using mHealth solutions supervised by healthcare professionals. </w:t>
            </w:r>
          </w:p>
          <w:p w14:paraId="3C642392" w14:textId="4FF88E08" w:rsidR="00187726" w:rsidRPr="001E0AF2" w:rsidRDefault="00D340B6" w:rsidP="001E0AF2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lt;2:5 in the first year, &lt;1:10 from the third year. </w:t>
            </w:r>
          </w:p>
        </w:tc>
        <w:tc>
          <w:tcPr>
            <w:tcW w:w="3478" w:type="dxa"/>
          </w:tcPr>
          <w:p w14:paraId="706EF58B" w14:textId="77777777" w:rsidR="00D340B6" w:rsidRPr="00BD48F0" w:rsidRDefault="00D340B6" w:rsidP="00D340B6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edical record.  </w:t>
            </w:r>
          </w:p>
          <w:p w14:paraId="6BCEB75A" w14:textId="77777777" w:rsidR="00D340B6" w:rsidRPr="00BD48F0" w:rsidRDefault="00D340B6" w:rsidP="00D340B6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annual. </w:t>
            </w:r>
          </w:p>
          <w:p w14:paraId="04AF3527" w14:textId="4C8F6DF9" w:rsidR="00187726" w:rsidRPr="00187726" w:rsidRDefault="00187726" w:rsidP="0018772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35713D" w:rsidRPr="002D2D80" w14:paraId="48974EE1" w14:textId="77777777" w:rsidTr="0035713D">
        <w:trPr>
          <w:trHeight w:val="326"/>
        </w:trPr>
        <w:tc>
          <w:tcPr>
            <w:tcW w:w="805" w:type="dxa"/>
          </w:tcPr>
          <w:p w14:paraId="15D1FFEB" w14:textId="033C3D9B" w:rsidR="000A3BBF" w:rsidRPr="00D340B6" w:rsidRDefault="000A3BBF" w:rsidP="000A3BBF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D340B6">
              <w:rPr>
                <w:b/>
                <w:sz w:val="18"/>
                <w:szCs w:val="18"/>
                <w:lang w:val="en-GB"/>
              </w:rPr>
              <w:t>OP_</w:t>
            </w:r>
            <w:r>
              <w:rPr>
                <w:b/>
                <w:sz w:val="18"/>
                <w:szCs w:val="18"/>
                <w:lang w:val="en-GB"/>
              </w:rPr>
              <w:t>2</w:t>
            </w:r>
          </w:p>
          <w:p w14:paraId="6F788761" w14:textId="77777777" w:rsidR="00D340B6" w:rsidRPr="00BD48F0" w:rsidRDefault="00D340B6" w:rsidP="00D340B6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4357" w:type="dxa"/>
          </w:tcPr>
          <w:p w14:paraId="7DEE94F6" w14:textId="36C77C50" w:rsidR="00D340B6" w:rsidRPr="00BD48F0" w:rsidRDefault="00AF3C95" w:rsidP="00187726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Acc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ess to updated maps of social and health resources, specially to address the situations of most vulnerable persons.</w:t>
            </w:r>
          </w:p>
        </w:tc>
        <w:tc>
          <w:tcPr>
            <w:tcW w:w="5354" w:type="dxa"/>
            <w:gridSpan w:val="3"/>
          </w:tcPr>
          <w:p w14:paraId="054CE3F1" w14:textId="77777777" w:rsidR="00AF3C95" w:rsidRPr="00BD48F0" w:rsidRDefault="00AF3C95" w:rsidP="00AF3C95">
            <w:pPr>
              <w:jc w:val="both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AF3C95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rofessional of the health area that accessed or downloaded from the intranet information about social and health resources during the last 6 months.</w:t>
            </w:r>
          </w:p>
          <w:p w14:paraId="71D1598F" w14:textId="77777777" w:rsidR="00AF3C95" w:rsidRPr="00BD48F0" w:rsidRDefault="00AF3C95" w:rsidP="00AF3C95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4E28AB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active professionals in the health area during the last 6 months. </w:t>
            </w:r>
          </w:p>
          <w:p w14:paraId="44D5A3F8" w14:textId="7A0FECB3" w:rsidR="00D340B6" w:rsidRPr="001E0AF2" w:rsidRDefault="00AF3C95" w:rsidP="001E0AF2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85%.</w:t>
            </w:r>
          </w:p>
        </w:tc>
        <w:tc>
          <w:tcPr>
            <w:tcW w:w="3478" w:type="dxa"/>
          </w:tcPr>
          <w:p w14:paraId="563BEF97" w14:textId="77777777" w:rsidR="00AF3C95" w:rsidRPr="00BD48F0" w:rsidRDefault="00AF3C95" w:rsidP="00AF3C95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intranet or from the digital clinical record.  </w:t>
            </w:r>
          </w:p>
          <w:p w14:paraId="54636512" w14:textId="77777777" w:rsidR="00AF3C95" w:rsidRPr="00BD48F0" w:rsidRDefault="00AF3C95" w:rsidP="00AF3C95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semester.  </w:t>
            </w:r>
          </w:p>
          <w:p w14:paraId="53002BA6" w14:textId="77777777" w:rsidR="00D340B6" w:rsidRPr="00187726" w:rsidRDefault="00D340B6" w:rsidP="00187726">
            <w:pPr>
              <w:rPr>
                <w:rFonts w:ascii="Calibri" w:eastAsia="Times New Roman" w:hAnsi="Calibri" w:cs="Calibri"/>
                <w:b/>
                <w:bCs/>
                <w:sz w:val="18"/>
                <w:szCs w:val="18"/>
                <w:lang w:val="en-GB" w:eastAsia="es-ES"/>
              </w:rPr>
            </w:pPr>
          </w:p>
        </w:tc>
      </w:tr>
      <w:tr w:rsidR="001E0AF2" w:rsidRPr="00AD1954" w14:paraId="636AFD97" w14:textId="77777777" w:rsidTr="0035713D">
        <w:trPr>
          <w:trHeight w:val="326"/>
        </w:trPr>
        <w:tc>
          <w:tcPr>
            <w:tcW w:w="805" w:type="dxa"/>
          </w:tcPr>
          <w:p w14:paraId="1F945E09" w14:textId="04208245" w:rsidR="000A3BBF" w:rsidRPr="00D340B6" w:rsidRDefault="000A3BBF" w:rsidP="000A3BBF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D340B6">
              <w:rPr>
                <w:b/>
                <w:sz w:val="18"/>
                <w:szCs w:val="18"/>
                <w:lang w:val="en-GB"/>
              </w:rPr>
              <w:t>OP_</w:t>
            </w:r>
            <w:r>
              <w:rPr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4357" w:type="dxa"/>
          </w:tcPr>
          <w:p w14:paraId="19E854D7" w14:textId="0EAC0A76" w:rsidR="000A3BBF" w:rsidRDefault="000A3BBF" w:rsidP="00187726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Cs/>
                <w:color w:val="231F20"/>
                <w:sz w:val="18"/>
                <w:szCs w:val="18"/>
                <w:lang w:val="en-GB"/>
              </w:rPr>
              <w:t xml:space="preserve">Availability of multidisciplinary intervention teams (professional teams of different disciplines that act in unexpected situations/situation of force) qualified to </w:t>
            </w:r>
            <w:r w:rsidRPr="00BD48F0">
              <w:rPr>
                <w:rFonts w:asciiTheme="majorHAnsi" w:hAnsiTheme="majorHAnsi"/>
                <w:bCs/>
                <w:color w:val="231F20"/>
                <w:sz w:val="18"/>
                <w:szCs w:val="18"/>
                <w:lang w:val="en-GB"/>
              </w:rPr>
              <w:lastRenderedPageBreak/>
              <w:t>assist special collectives or centres in overflowed services.</w:t>
            </w:r>
          </w:p>
        </w:tc>
        <w:tc>
          <w:tcPr>
            <w:tcW w:w="5354" w:type="dxa"/>
            <w:gridSpan w:val="3"/>
          </w:tcPr>
          <w:p w14:paraId="4EF311F9" w14:textId="0DE63E08" w:rsidR="000A3BBF" w:rsidRPr="00BD48F0" w:rsidRDefault="000A3BBF" w:rsidP="000A3BBF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lastRenderedPageBreak/>
              <w:t>Numerator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: number of professionals involved in multidisciplinary seminaries/workshops/work to address overflowed situations (health crisis). </w:t>
            </w:r>
          </w:p>
          <w:p w14:paraId="5E055439" w14:textId="77777777" w:rsidR="000A3BBF" w:rsidRPr="00BD48F0" w:rsidRDefault="000A3BBF" w:rsidP="000A3BB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lastRenderedPageBreak/>
              <w:t>Denominator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: number of active professionals in centres of the health area.</w:t>
            </w:r>
          </w:p>
          <w:p w14:paraId="010B8038" w14:textId="54E677C5" w:rsidR="000A3BBF" w:rsidRPr="000A3BBF" w:rsidRDefault="000A3BBF" w:rsidP="000A3BB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7%.</w:t>
            </w:r>
          </w:p>
        </w:tc>
        <w:tc>
          <w:tcPr>
            <w:tcW w:w="3478" w:type="dxa"/>
          </w:tcPr>
          <w:p w14:paraId="656F8855" w14:textId="77777777" w:rsidR="000A3BBF" w:rsidRPr="00BD48F0" w:rsidRDefault="000A3BBF" w:rsidP="000A3BB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lastRenderedPageBreak/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anagement agreement.   </w:t>
            </w:r>
          </w:p>
          <w:p w14:paraId="02CE18CC" w14:textId="77777777" w:rsidR="000A3BBF" w:rsidRPr="00BD48F0" w:rsidRDefault="000A3BBF" w:rsidP="000A3BB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annual.   </w:t>
            </w:r>
          </w:p>
          <w:p w14:paraId="31429C17" w14:textId="77777777" w:rsidR="000A3BBF" w:rsidRPr="00BD48F0" w:rsidRDefault="000A3BBF" w:rsidP="00AF3C95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1E0AF2" w:rsidRPr="00AD1954" w14:paraId="28855988" w14:textId="77777777" w:rsidTr="0035713D">
        <w:trPr>
          <w:trHeight w:val="326"/>
        </w:trPr>
        <w:tc>
          <w:tcPr>
            <w:tcW w:w="805" w:type="dxa"/>
          </w:tcPr>
          <w:p w14:paraId="3A8F25FF" w14:textId="77777777" w:rsidR="000A0ACB" w:rsidRPr="000A0ACB" w:rsidRDefault="000A0ACB" w:rsidP="000A0AC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0A0ACB">
              <w:rPr>
                <w:b/>
                <w:sz w:val="18"/>
                <w:szCs w:val="18"/>
                <w:lang w:val="en-GB"/>
              </w:rPr>
              <w:t xml:space="preserve">OP_4.1 </w:t>
            </w:r>
          </w:p>
          <w:p w14:paraId="3FA3D539" w14:textId="77777777" w:rsidR="000A3BBF" w:rsidRPr="000A0ACB" w:rsidRDefault="000A3BBF" w:rsidP="000A3BBF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57" w:type="dxa"/>
          </w:tcPr>
          <w:p w14:paraId="0B37CC38" w14:textId="2651E80F" w:rsidR="000A3BBF" w:rsidRPr="00BD48F0" w:rsidRDefault="000A0ACB" w:rsidP="00187726">
            <w:pPr>
              <w:rPr>
                <w:rFonts w:asciiTheme="majorHAnsi" w:hAnsiTheme="majorHAnsi"/>
                <w:bCs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To extend equally the use of high-resolution consultation to </w:t>
            </w:r>
            <w:proofErr w:type="spellStart"/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polymedicated</w:t>
            </w:r>
            <w:proofErr w:type="spellEnd"/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patients as in the case of those with preferential access to consultations and diagnosis tests (preferential health-card access) applying producers to ensure its correct usage.</w:t>
            </w:r>
          </w:p>
        </w:tc>
        <w:tc>
          <w:tcPr>
            <w:tcW w:w="5354" w:type="dxa"/>
            <w:gridSpan w:val="3"/>
          </w:tcPr>
          <w:p w14:paraId="7E6A385E" w14:textId="6346F03E" w:rsidR="000A0ACB" w:rsidRPr="00BD48F0" w:rsidRDefault="000A0ACB" w:rsidP="000A0ACB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 1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</w:t>
            </w:r>
            <w:proofErr w:type="spellStart"/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polymedicated</w:t>
            </w:r>
            <w:proofErr w:type="spellEnd"/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chronic patients included in high resolution consultations procedures. </w:t>
            </w:r>
          </w:p>
          <w:p w14:paraId="4C01673B" w14:textId="77777777" w:rsidR="000A0ACB" w:rsidRPr="00BD48F0" w:rsidRDefault="000A0ACB" w:rsidP="000A0ACB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 2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</w:t>
            </w:r>
            <w:proofErr w:type="spellStart"/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polymedicated</w:t>
            </w:r>
            <w:proofErr w:type="spellEnd"/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patients (with more than 5 drugs per day) attended during the last three months. </w:t>
            </w:r>
          </w:p>
          <w:p w14:paraId="76A23205" w14:textId="3C7157ED" w:rsidR="000A3BBF" w:rsidRPr="000A0ACB" w:rsidRDefault="000A0ACB" w:rsidP="000A0ACB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90%.</w:t>
            </w:r>
          </w:p>
        </w:tc>
        <w:tc>
          <w:tcPr>
            <w:tcW w:w="3478" w:type="dxa"/>
          </w:tcPr>
          <w:p w14:paraId="6E3D87AC" w14:textId="77777777" w:rsidR="000A0ACB" w:rsidRPr="00BD48F0" w:rsidRDefault="000A0ACB" w:rsidP="000A0ACB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edical record.  </w:t>
            </w:r>
          </w:p>
          <w:p w14:paraId="498ABDC1" w14:textId="77777777" w:rsidR="000A0ACB" w:rsidRPr="00BD48F0" w:rsidRDefault="000A0ACB" w:rsidP="000A0ACB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quarterly.   </w:t>
            </w:r>
          </w:p>
          <w:p w14:paraId="4765D411" w14:textId="77777777" w:rsidR="000A3BBF" w:rsidRPr="00BD48F0" w:rsidRDefault="000A3BBF" w:rsidP="000A3BBF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0A0ACB" w:rsidRPr="002D2D80" w14:paraId="4FF1A6F4" w14:textId="77777777" w:rsidTr="0035713D">
        <w:trPr>
          <w:trHeight w:val="326"/>
        </w:trPr>
        <w:tc>
          <w:tcPr>
            <w:tcW w:w="805" w:type="dxa"/>
          </w:tcPr>
          <w:p w14:paraId="7CD8EEC8" w14:textId="77777777" w:rsidR="005600D1" w:rsidRPr="00891EFC" w:rsidRDefault="005600D1" w:rsidP="005600D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891EFC">
              <w:rPr>
                <w:b/>
                <w:sz w:val="18"/>
                <w:szCs w:val="18"/>
                <w:lang w:val="en-GB"/>
              </w:rPr>
              <w:t>OP_4.2</w:t>
            </w:r>
          </w:p>
          <w:p w14:paraId="66DCA732" w14:textId="77777777" w:rsidR="000A0ACB" w:rsidRPr="00891EFC" w:rsidRDefault="000A0ACB" w:rsidP="000A0ACB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</w:p>
        </w:tc>
        <w:tc>
          <w:tcPr>
            <w:tcW w:w="4357" w:type="dxa"/>
          </w:tcPr>
          <w:p w14:paraId="3A071C41" w14:textId="1485AD77" w:rsidR="000A0ACB" w:rsidRPr="00BD48F0" w:rsidRDefault="005600D1" w:rsidP="00187726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To extend equally the use of high-resolution consultation patients suffering chronic conditions as in the case of those with preferential access to consultations and diagnosis tests (preferential health-card access) applying producers to ensure its correct usage</w:t>
            </w:r>
          </w:p>
        </w:tc>
        <w:tc>
          <w:tcPr>
            <w:tcW w:w="5354" w:type="dxa"/>
            <w:gridSpan w:val="3"/>
          </w:tcPr>
          <w:p w14:paraId="2CB5AF9B" w14:textId="77777777" w:rsidR="005600D1" w:rsidRPr="00BD48F0" w:rsidRDefault="005600D1" w:rsidP="005600D1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 2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atients with preferential access attended in less than 10 minutes respect the scheduled time. </w:t>
            </w:r>
          </w:p>
          <w:p w14:paraId="239F6350" w14:textId="77777777" w:rsidR="00891EFC" w:rsidRDefault="005600D1" w:rsidP="005600D1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 2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: number of patients with preferential access attended in the last three months in the centre.</w:t>
            </w: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 xml:space="preserve"> </w:t>
            </w:r>
          </w:p>
          <w:p w14:paraId="4AFDB31F" w14:textId="73447091" w:rsidR="005600D1" w:rsidRPr="00BD48F0" w:rsidRDefault="005600D1" w:rsidP="005600D1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90%.</w:t>
            </w:r>
          </w:p>
          <w:p w14:paraId="3DD3C374" w14:textId="511E983C" w:rsidR="000A0ACB" w:rsidRPr="00BD48F0" w:rsidRDefault="000A0ACB" w:rsidP="005600D1">
            <w:pPr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3478" w:type="dxa"/>
          </w:tcPr>
          <w:p w14:paraId="6A05AFD8" w14:textId="77777777" w:rsidR="00891EFC" w:rsidRPr="00BD48F0" w:rsidRDefault="00891EFC" w:rsidP="00891EFC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edical record and consultations agenda.  </w:t>
            </w:r>
          </w:p>
          <w:p w14:paraId="7737EA53" w14:textId="77777777" w:rsidR="00891EFC" w:rsidRPr="00BD48F0" w:rsidRDefault="00891EFC" w:rsidP="00891EFC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quarterly.   </w:t>
            </w:r>
          </w:p>
          <w:p w14:paraId="7FFE0ACF" w14:textId="77777777" w:rsidR="000A0ACB" w:rsidRPr="00BD48F0" w:rsidRDefault="000A0ACB" w:rsidP="000A0ACB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505C32" w:rsidRPr="00AD1954" w14:paraId="237FAD36" w14:textId="77777777" w:rsidTr="0035713D">
        <w:trPr>
          <w:trHeight w:val="326"/>
        </w:trPr>
        <w:tc>
          <w:tcPr>
            <w:tcW w:w="805" w:type="dxa"/>
          </w:tcPr>
          <w:p w14:paraId="48B64F3C" w14:textId="60C7BBF9" w:rsidR="00505C32" w:rsidRPr="00891EFC" w:rsidRDefault="00505C32" w:rsidP="005600D1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D340B6">
              <w:rPr>
                <w:b/>
                <w:sz w:val="18"/>
                <w:szCs w:val="18"/>
                <w:lang w:val="en-GB"/>
              </w:rPr>
              <w:t>OP_</w:t>
            </w:r>
            <w:r>
              <w:rPr>
                <w:b/>
                <w:sz w:val="18"/>
                <w:szCs w:val="18"/>
                <w:lang w:val="en-GB"/>
              </w:rPr>
              <w:t>5</w:t>
            </w:r>
          </w:p>
        </w:tc>
        <w:tc>
          <w:tcPr>
            <w:tcW w:w="4357" w:type="dxa"/>
          </w:tcPr>
          <w:p w14:paraId="150A8073" w14:textId="6E154594" w:rsidR="00505C32" w:rsidRPr="00BD48F0" w:rsidRDefault="00505C32" w:rsidP="00187726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To measure person</w:t>
            </w:r>
            <w:r w:rsidR="001E0AF2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'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s experience systematically by social and health care systems, linking these results to improving measures.</w:t>
            </w:r>
          </w:p>
        </w:tc>
        <w:tc>
          <w:tcPr>
            <w:tcW w:w="5354" w:type="dxa"/>
            <w:gridSpan w:val="3"/>
          </w:tcPr>
          <w:p w14:paraId="45C62A66" w14:textId="77777777" w:rsidR="000D0C33" w:rsidRPr="00BD48F0" w:rsidRDefault="000D0C33" w:rsidP="000D0C33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atients with positive experience with the organization and the received assistance (score higher than percentile 75 of the applied scale).</w:t>
            </w:r>
          </w:p>
          <w:p w14:paraId="5E55650B" w14:textId="77777777" w:rsidR="000D0C33" w:rsidRPr="00BD48F0" w:rsidRDefault="000D0C33" w:rsidP="000D0C3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 xml:space="preserve">Denominator: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number of patients that participate in patient experience analysis studies. </w:t>
            </w:r>
          </w:p>
          <w:p w14:paraId="4EEE7279" w14:textId="0EC5A976" w:rsidR="00505C32" w:rsidRPr="000D0C33" w:rsidRDefault="000D0C33" w:rsidP="000D0C3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85%.</w:t>
            </w:r>
          </w:p>
        </w:tc>
        <w:tc>
          <w:tcPr>
            <w:tcW w:w="3478" w:type="dxa"/>
          </w:tcPr>
          <w:p w14:paraId="5FB1FBA6" w14:textId="77777777" w:rsidR="000D0C33" w:rsidRPr="00BD48F0" w:rsidRDefault="000D0C33" w:rsidP="000D0C3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anagement agreements.  </w:t>
            </w:r>
          </w:p>
          <w:p w14:paraId="4A10028B" w14:textId="77777777" w:rsidR="000D0C33" w:rsidRPr="00BD48F0" w:rsidRDefault="000D0C33" w:rsidP="000D0C3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annual. </w:t>
            </w:r>
          </w:p>
          <w:p w14:paraId="633E7645" w14:textId="77777777" w:rsidR="000D0C33" w:rsidRPr="00BD48F0" w:rsidRDefault="000D0C33" w:rsidP="000D0C33">
            <w:pPr>
              <w:rPr>
                <w:lang w:val="en-GB"/>
              </w:rPr>
            </w:pPr>
            <w:r w:rsidRPr="00BD48F0">
              <w:rPr>
                <w:lang w:val="en-GB"/>
              </w:rPr>
              <w:br w:type="page"/>
            </w:r>
          </w:p>
          <w:p w14:paraId="2CAA7CBA" w14:textId="77777777" w:rsidR="00505C32" w:rsidRPr="00BD48F0" w:rsidRDefault="00505C32" w:rsidP="00891EFC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762635" w:rsidRPr="00AD1954" w14:paraId="6B8AC186" w14:textId="77777777" w:rsidTr="00457B67">
        <w:trPr>
          <w:trHeight w:val="326"/>
        </w:trPr>
        <w:tc>
          <w:tcPr>
            <w:tcW w:w="13994" w:type="dxa"/>
            <w:gridSpan w:val="6"/>
          </w:tcPr>
          <w:p w14:paraId="360B5363" w14:textId="256948CE" w:rsidR="00762635" w:rsidRPr="00762635" w:rsidRDefault="00762635" w:rsidP="000D0C33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  <w:r w:rsidRPr="00762635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Activation of the person to be an active agent of their health</w:t>
            </w:r>
          </w:p>
        </w:tc>
      </w:tr>
      <w:tr w:rsidR="00762635" w:rsidRPr="002D2D80" w14:paraId="495B6800" w14:textId="77777777" w:rsidTr="0035713D">
        <w:trPr>
          <w:trHeight w:val="326"/>
        </w:trPr>
        <w:tc>
          <w:tcPr>
            <w:tcW w:w="805" w:type="dxa"/>
          </w:tcPr>
          <w:p w14:paraId="7752D579" w14:textId="77777777" w:rsidR="008A1A46" w:rsidRPr="00943E4C" w:rsidRDefault="008A1A46" w:rsidP="008A1A46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943E4C">
              <w:rPr>
                <w:b/>
                <w:sz w:val="18"/>
                <w:szCs w:val="18"/>
                <w:lang w:val="en-GB"/>
              </w:rPr>
              <w:t>ACTV_1</w:t>
            </w:r>
          </w:p>
          <w:p w14:paraId="461E5EEB" w14:textId="77777777" w:rsidR="00762635" w:rsidRPr="00762635" w:rsidRDefault="00762635" w:rsidP="000D0C33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4357" w:type="dxa"/>
          </w:tcPr>
          <w:p w14:paraId="162C3304" w14:textId="28573BD3" w:rsidR="00762635" w:rsidRPr="00762635" w:rsidRDefault="008A1A46" w:rsidP="000D0C33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Patients with active </w:t>
            </w:r>
            <w: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personalized care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plan, including lifestyle information (eating habit, physical activity, sleep), impact on social and occupational activity, pharmaceutical and non-pharmaceutical treatment and comorbidities management.</w:t>
            </w:r>
          </w:p>
        </w:tc>
        <w:tc>
          <w:tcPr>
            <w:tcW w:w="5344" w:type="dxa"/>
            <w:gridSpan w:val="2"/>
          </w:tcPr>
          <w:p w14:paraId="2F962BE4" w14:textId="77777777" w:rsidR="008A1A46" w:rsidRPr="00BD48F0" w:rsidRDefault="008A1A46" w:rsidP="008A1A46">
            <w:pPr>
              <w:jc w:val="both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atients suffering of chronic conditions with </w:t>
            </w:r>
            <w: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personalized care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plan established with healthcare agents. </w:t>
            </w:r>
          </w:p>
          <w:p w14:paraId="2F1E9D3A" w14:textId="77777777" w:rsidR="008A1A46" w:rsidRPr="00BD48F0" w:rsidRDefault="008A1A46" w:rsidP="008A1A46">
            <w:pPr>
              <w:jc w:val="both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</w:p>
          <w:p w14:paraId="448273EA" w14:textId="77777777" w:rsidR="008A1A46" w:rsidRPr="00BD48F0" w:rsidRDefault="008A1A46" w:rsidP="008A1A46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atients suffering of chronic condition (3 or more) attended in the health care centre. </w:t>
            </w:r>
          </w:p>
          <w:p w14:paraId="38ADEB88" w14:textId="1B77B1F1" w:rsidR="00762635" w:rsidRPr="008A1A46" w:rsidRDefault="008A1A46" w:rsidP="008A1A46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45% in the first year, &gt;65% in the second, &gt;20% in the third year, &gt;85% from the third year. </w:t>
            </w:r>
          </w:p>
        </w:tc>
        <w:tc>
          <w:tcPr>
            <w:tcW w:w="3488" w:type="dxa"/>
            <w:gridSpan w:val="2"/>
          </w:tcPr>
          <w:p w14:paraId="53CA946F" w14:textId="77777777" w:rsidR="008A1A46" w:rsidRPr="00BD48F0" w:rsidRDefault="008A1A46" w:rsidP="008A1A46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unique electronic clinical record.  </w:t>
            </w:r>
          </w:p>
          <w:p w14:paraId="1DAD4689" w14:textId="77777777" w:rsidR="008A1A46" w:rsidRPr="00BD48F0" w:rsidRDefault="008A1A46" w:rsidP="008A1A46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quarterly </w:t>
            </w:r>
          </w:p>
          <w:p w14:paraId="43FFDA02" w14:textId="6EBF90AE" w:rsidR="00762635" w:rsidRPr="00762635" w:rsidRDefault="00762635" w:rsidP="000D0C33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</w:pPr>
          </w:p>
        </w:tc>
      </w:tr>
      <w:tr w:rsidR="008A1A46" w:rsidRPr="00AD1954" w14:paraId="2151B3AC" w14:textId="77777777" w:rsidTr="0035713D">
        <w:trPr>
          <w:trHeight w:val="326"/>
        </w:trPr>
        <w:tc>
          <w:tcPr>
            <w:tcW w:w="805" w:type="dxa"/>
          </w:tcPr>
          <w:p w14:paraId="4E7CFF82" w14:textId="77777777" w:rsidR="00B709ED" w:rsidRPr="00B709ED" w:rsidRDefault="00B709ED" w:rsidP="00B709ED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709ED">
              <w:rPr>
                <w:b/>
                <w:sz w:val="18"/>
                <w:szCs w:val="18"/>
                <w:lang w:val="en-GB"/>
              </w:rPr>
              <w:t>ACTV_2</w:t>
            </w:r>
          </w:p>
          <w:p w14:paraId="0196397B" w14:textId="77777777" w:rsidR="008A1A46" w:rsidRPr="00BD48F0" w:rsidRDefault="008A1A46" w:rsidP="008A1A46">
            <w:pPr>
              <w:spacing w:line="276" w:lineRule="auto"/>
              <w:rPr>
                <w:b/>
                <w:lang w:val="en-GB"/>
              </w:rPr>
            </w:pPr>
          </w:p>
        </w:tc>
        <w:tc>
          <w:tcPr>
            <w:tcW w:w="4357" w:type="dxa"/>
          </w:tcPr>
          <w:p w14:paraId="7B27D150" w14:textId="094BFABD" w:rsidR="008A1A46" w:rsidRPr="00BD48F0" w:rsidRDefault="00B709ED" w:rsidP="000D0C3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Cs/>
                <w:color w:val="231F20"/>
                <w:sz w:val="18"/>
                <w:szCs w:val="18"/>
                <w:lang w:val="en-GB"/>
              </w:rPr>
              <w:t>Persons with adequate adherence with the agreed therapeutic goals, for pharmaceutical and non- pharmaceutical treatment (For example, INR therapeutic goals range percentage, daily distance or steps).</w:t>
            </w:r>
          </w:p>
        </w:tc>
        <w:tc>
          <w:tcPr>
            <w:tcW w:w="5344" w:type="dxa"/>
            <w:gridSpan w:val="2"/>
          </w:tcPr>
          <w:p w14:paraId="1542CA10" w14:textId="77777777" w:rsidR="00B709ED" w:rsidRPr="00BD48F0" w:rsidRDefault="00B709ED" w:rsidP="00B709ED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atients with adequate adherence to </w:t>
            </w:r>
            <w: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personalized care plan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. </w:t>
            </w:r>
          </w:p>
          <w:p w14:paraId="3E4E8D6C" w14:textId="77777777" w:rsidR="00B709ED" w:rsidRPr="00BD48F0" w:rsidRDefault="00B709ED" w:rsidP="00B709ED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atients with</w:t>
            </w:r>
            <w: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personalized care plan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. </w:t>
            </w:r>
          </w:p>
          <w:p w14:paraId="4195DBA8" w14:textId="3AABC696" w:rsidR="008A1A46" w:rsidRPr="00B709ED" w:rsidRDefault="00B709ED" w:rsidP="00B709ED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75%. </w:t>
            </w:r>
          </w:p>
        </w:tc>
        <w:tc>
          <w:tcPr>
            <w:tcW w:w="3488" w:type="dxa"/>
            <w:gridSpan w:val="2"/>
          </w:tcPr>
          <w:p w14:paraId="459472FA" w14:textId="77777777" w:rsidR="00B709ED" w:rsidRPr="00BD48F0" w:rsidRDefault="00B709ED" w:rsidP="00B709ED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edical record.  </w:t>
            </w:r>
          </w:p>
          <w:p w14:paraId="6B0BB1AA" w14:textId="77777777" w:rsidR="00B709ED" w:rsidRPr="00BD48F0" w:rsidRDefault="00B709ED" w:rsidP="00B709ED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>semester</w:t>
            </w:r>
          </w:p>
          <w:p w14:paraId="2D188922" w14:textId="77777777" w:rsidR="008A1A46" w:rsidRPr="00BD48F0" w:rsidRDefault="008A1A46" w:rsidP="008A1A46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B709ED" w:rsidRPr="00AD1954" w14:paraId="6158D756" w14:textId="77777777" w:rsidTr="0035713D">
        <w:trPr>
          <w:trHeight w:val="326"/>
        </w:trPr>
        <w:tc>
          <w:tcPr>
            <w:tcW w:w="805" w:type="dxa"/>
          </w:tcPr>
          <w:p w14:paraId="058302E3" w14:textId="05AB6839" w:rsidR="00B709ED" w:rsidRPr="00B709ED" w:rsidRDefault="004750FF" w:rsidP="004750FF">
            <w:pPr>
              <w:spacing w:line="276" w:lineRule="auto"/>
              <w:rPr>
                <w:b/>
                <w:sz w:val="18"/>
                <w:szCs w:val="18"/>
                <w:lang w:val="en-GB"/>
              </w:rPr>
            </w:pPr>
            <w:r w:rsidRPr="00B709ED">
              <w:rPr>
                <w:b/>
                <w:sz w:val="18"/>
                <w:szCs w:val="18"/>
                <w:lang w:val="en-GB"/>
              </w:rPr>
              <w:t>ACTV_</w:t>
            </w:r>
            <w:r>
              <w:rPr>
                <w:b/>
                <w:sz w:val="18"/>
                <w:szCs w:val="18"/>
                <w:lang w:val="en-GB"/>
              </w:rPr>
              <w:t>3</w:t>
            </w:r>
          </w:p>
        </w:tc>
        <w:tc>
          <w:tcPr>
            <w:tcW w:w="4357" w:type="dxa"/>
          </w:tcPr>
          <w:p w14:paraId="0E127B89" w14:textId="0836C935" w:rsidR="00B709ED" w:rsidRPr="00BD48F0" w:rsidRDefault="004750FF" w:rsidP="000D0C33">
            <w:pPr>
              <w:spacing w:line="276" w:lineRule="auto"/>
              <w:rPr>
                <w:rFonts w:asciiTheme="majorHAnsi" w:hAnsiTheme="majorHAnsi"/>
                <w:bCs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Complex chronic patients (2+3) with the support and intervention of nurse cases manager to increase the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lastRenderedPageBreak/>
              <w:t>high-resolution consultations, to ensure coordination between specialties and another assistance levels, including psychosocial care and reducing safety incidents during referrals or transitions.</w:t>
            </w:r>
          </w:p>
        </w:tc>
        <w:tc>
          <w:tcPr>
            <w:tcW w:w="5344" w:type="dxa"/>
            <w:gridSpan w:val="2"/>
          </w:tcPr>
          <w:p w14:paraId="75B028C1" w14:textId="77777777" w:rsidR="004750FF" w:rsidRPr="00BD48F0" w:rsidRDefault="004750FF" w:rsidP="004750FF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lastRenderedPageBreak/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complex chronic patients included and activated in nurse cases manager list. </w:t>
            </w:r>
          </w:p>
          <w:p w14:paraId="021877D7" w14:textId="77777777" w:rsidR="004750FF" w:rsidRPr="00BD48F0" w:rsidRDefault="004750FF" w:rsidP="004750F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lastRenderedPageBreak/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complex chronic patients (2+3) attended in the centre. </w:t>
            </w:r>
          </w:p>
          <w:p w14:paraId="7FBA332A" w14:textId="77777777" w:rsidR="004750FF" w:rsidRPr="00BD48F0" w:rsidRDefault="004750FF" w:rsidP="004750F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85%. </w:t>
            </w:r>
          </w:p>
          <w:p w14:paraId="7619EBAA" w14:textId="77777777" w:rsidR="00B709ED" w:rsidRPr="00BD48F0" w:rsidRDefault="00B709ED" w:rsidP="00B709ED">
            <w:pPr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3488" w:type="dxa"/>
            <w:gridSpan w:val="2"/>
          </w:tcPr>
          <w:p w14:paraId="09CB6048" w14:textId="77777777" w:rsidR="004750FF" w:rsidRPr="00BD48F0" w:rsidRDefault="004750FF" w:rsidP="004750F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lastRenderedPageBreak/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edical record.  </w:t>
            </w:r>
          </w:p>
          <w:p w14:paraId="5A396280" w14:textId="77777777" w:rsidR="004750FF" w:rsidRPr="00BD48F0" w:rsidRDefault="004750FF" w:rsidP="004750F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>semester</w:t>
            </w:r>
          </w:p>
          <w:p w14:paraId="5B72E21A" w14:textId="77777777" w:rsidR="00B709ED" w:rsidRPr="00BD48F0" w:rsidRDefault="00B709ED" w:rsidP="00B709ED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C6698A" w:rsidRPr="002D2D80" w14:paraId="079B6CC8" w14:textId="77777777" w:rsidTr="00CA361A">
        <w:trPr>
          <w:trHeight w:val="326"/>
        </w:trPr>
        <w:tc>
          <w:tcPr>
            <w:tcW w:w="13994" w:type="dxa"/>
            <w:gridSpan w:val="6"/>
          </w:tcPr>
          <w:p w14:paraId="6E2474A2" w14:textId="0704D4F6" w:rsidR="00C6698A" w:rsidRPr="00B218A3" w:rsidRDefault="00B218A3" w:rsidP="004750FF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22"/>
                <w:szCs w:val="22"/>
                <w:lang w:val="en-GB" w:eastAsia="es-ES_tradnl"/>
              </w:rPr>
            </w:pPr>
            <w:r w:rsidRPr="001D1F95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lastRenderedPageBreak/>
              <w:t>New goals</w:t>
            </w:r>
          </w:p>
        </w:tc>
      </w:tr>
      <w:tr w:rsidR="00B218A3" w:rsidRPr="00AD1954" w14:paraId="648A842D" w14:textId="77777777" w:rsidTr="0035713D">
        <w:trPr>
          <w:trHeight w:val="326"/>
        </w:trPr>
        <w:tc>
          <w:tcPr>
            <w:tcW w:w="805" w:type="dxa"/>
          </w:tcPr>
          <w:p w14:paraId="593B5061" w14:textId="1D107B71" w:rsidR="00B218A3" w:rsidRPr="00B218A3" w:rsidRDefault="00B218A3" w:rsidP="00B218A3">
            <w:pPr>
              <w:spacing w:line="276" w:lineRule="auto"/>
              <w:rPr>
                <w:b/>
                <w:bCs/>
                <w:lang w:val="en-GB"/>
              </w:rPr>
            </w:pPr>
            <w:r w:rsidRPr="00BD48F0"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  <w:t>GOAL_1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4357" w:type="dxa"/>
          </w:tcPr>
          <w:p w14:paraId="53878044" w14:textId="7E7F19CE" w:rsidR="00B218A3" w:rsidRPr="00B218A3" w:rsidRDefault="00B218A3" w:rsidP="004750FF">
            <w:pPr>
              <w:spacing w:line="276" w:lineRule="auto"/>
              <w:rPr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To review procedures and resources to consider relevant relational aspects for isolated patients and their families.</w:t>
            </w:r>
          </w:p>
        </w:tc>
        <w:tc>
          <w:tcPr>
            <w:tcW w:w="5335" w:type="dxa"/>
          </w:tcPr>
          <w:p w14:paraId="71253AEA" w14:textId="77777777" w:rsidR="00B218A3" w:rsidRPr="00BD48F0" w:rsidRDefault="00B218A3" w:rsidP="00B218A3">
            <w:pPr>
              <w:jc w:val="both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isolated patients/families with positive experience with the organization and the received assistance (score equal or higher than percentile 75 of the applied scale)</w:t>
            </w:r>
          </w:p>
          <w:p w14:paraId="3C520431" w14:textId="77777777" w:rsidR="00B218A3" w:rsidRPr="00BD48F0" w:rsidRDefault="00B218A3" w:rsidP="00B218A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isolated patients /families that participated in patient experience analysis studies conducted by the health area. </w:t>
            </w:r>
          </w:p>
          <w:p w14:paraId="1050812E" w14:textId="53BEB168" w:rsidR="00B218A3" w:rsidRPr="00B218A3" w:rsidRDefault="00B218A3" w:rsidP="00B218A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85%. </w:t>
            </w:r>
          </w:p>
        </w:tc>
        <w:tc>
          <w:tcPr>
            <w:tcW w:w="3497" w:type="dxa"/>
            <w:gridSpan w:val="3"/>
          </w:tcPr>
          <w:p w14:paraId="66961CBD" w14:textId="77777777" w:rsidR="00B218A3" w:rsidRPr="00BD48F0" w:rsidRDefault="00B218A3" w:rsidP="00B218A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anagement agreement.   </w:t>
            </w:r>
          </w:p>
          <w:p w14:paraId="27D968D6" w14:textId="77777777" w:rsidR="00B218A3" w:rsidRPr="00BD48F0" w:rsidRDefault="00B218A3" w:rsidP="00B218A3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annual. </w:t>
            </w:r>
          </w:p>
          <w:p w14:paraId="188940E0" w14:textId="6B73EC40" w:rsidR="00B218A3" w:rsidRPr="00B218A3" w:rsidRDefault="00B218A3" w:rsidP="004750FF">
            <w:pPr>
              <w:spacing w:line="276" w:lineRule="auto"/>
              <w:rPr>
                <w:lang w:val="en-GB"/>
              </w:rPr>
            </w:pPr>
          </w:p>
        </w:tc>
      </w:tr>
      <w:tr w:rsidR="00625F99" w:rsidRPr="00AD1954" w14:paraId="058297D5" w14:textId="77777777" w:rsidTr="0035713D">
        <w:trPr>
          <w:trHeight w:val="326"/>
        </w:trPr>
        <w:tc>
          <w:tcPr>
            <w:tcW w:w="805" w:type="dxa"/>
          </w:tcPr>
          <w:p w14:paraId="4D688B1C" w14:textId="77777777" w:rsidR="00625F99" w:rsidRPr="00BD48F0" w:rsidRDefault="00625F99" w:rsidP="00625F99">
            <w:pPr>
              <w:spacing w:line="276" w:lineRule="auto"/>
              <w:rPr>
                <w:b/>
                <w:bCs/>
                <w:lang w:val="en-GB"/>
              </w:rPr>
            </w:pPr>
            <w:r w:rsidRPr="00BD48F0"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  <w:t>GOAL_2</w:t>
            </w:r>
          </w:p>
          <w:p w14:paraId="67C10327" w14:textId="77777777" w:rsidR="00625F99" w:rsidRPr="00BD48F0" w:rsidRDefault="00625F99" w:rsidP="00B218A3">
            <w:pPr>
              <w:spacing w:line="276" w:lineRule="auto"/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4357" w:type="dxa"/>
          </w:tcPr>
          <w:p w14:paraId="72A2DA76" w14:textId="5680B9FD" w:rsidR="00625F99" w:rsidRPr="00BD48F0" w:rsidRDefault="00625F99" w:rsidP="004750F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Cs/>
                <w:color w:val="231F20"/>
                <w:sz w:val="18"/>
                <w:szCs w:val="18"/>
                <w:lang w:val="en-GB"/>
              </w:rPr>
              <w:t>To address the low-value practice (Not-to-Do) that impact negatively on patients and the sustainability of public health system</w:t>
            </w:r>
          </w:p>
        </w:tc>
        <w:tc>
          <w:tcPr>
            <w:tcW w:w="5335" w:type="dxa"/>
          </w:tcPr>
          <w:p w14:paraId="529D147F" w14:textId="77777777" w:rsidR="00625F99" w:rsidRPr="00BD48F0" w:rsidRDefault="00625F99" w:rsidP="00625F99">
            <w:pPr>
              <w:pStyle w:val="p1"/>
              <w:spacing w:before="120" w:after="120"/>
              <w:jc w:val="left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management agreements related to reduce low-value practices.</w:t>
            </w:r>
          </w:p>
          <w:p w14:paraId="6F2831D0" w14:textId="77777777" w:rsidR="00625F99" w:rsidRPr="00BD48F0" w:rsidRDefault="00625F99" w:rsidP="00625F99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management agreements objectives addressed by health care services and assistance units. </w:t>
            </w:r>
          </w:p>
          <w:p w14:paraId="6CA3E543" w14:textId="075F4AE4" w:rsidR="00625F99" w:rsidRPr="00625F99" w:rsidRDefault="00625F99" w:rsidP="00625F99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10% in the first year, &gt;20% from the second. </w:t>
            </w:r>
          </w:p>
        </w:tc>
        <w:tc>
          <w:tcPr>
            <w:tcW w:w="3497" w:type="dxa"/>
            <w:gridSpan w:val="3"/>
          </w:tcPr>
          <w:p w14:paraId="31C8CB11" w14:textId="77777777" w:rsidR="00625F99" w:rsidRPr="00BD48F0" w:rsidRDefault="00625F99" w:rsidP="00625F99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management agreement. </w:t>
            </w:r>
          </w:p>
          <w:p w14:paraId="7F231341" w14:textId="77777777" w:rsidR="00625F99" w:rsidRPr="00BD48F0" w:rsidRDefault="00625F99" w:rsidP="00625F99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annual.  </w:t>
            </w:r>
          </w:p>
          <w:p w14:paraId="669F3A0B" w14:textId="77777777" w:rsidR="00625F99" w:rsidRPr="00BD48F0" w:rsidRDefault="00625F99" w:rsidP="00B218A3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625F99" w:rsidRPr="002D2D80" w14:paraId="4EA2BBD1" w14:textId="77777777" w:rsidTr="0035713D">
        <w:trPr>
          <w:trHeight w:val="326"/>
        </w:trPr>
        <w:tc>
          <w:tcPr>
            <w:tcW w:w="805" w:type="dxa"/>
          </w:tcPr>
          <w:p w14:paraId="354C4FC7" w14:textId="77777777" w:rsidR="006F4D60" w:rsidRPr="00BD48F0" w:rsidRDefault="006F4D60" w:rsidP="006F4D60">
            <w:pPr>
              <w:spacing w:line="276" w:lineRule="auto"/>
              <w:rPr>
                <w:b/>
                <w:bCs/>
                <w:lang w:val="en-GB"/>
              </w:rPr>
            </w:pPr>
            <w:r w:rsidRPr="00BD48F0"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  <w:t>GOAL_3</w:t>
            </w:r>
          </w:p>
          <w:p w14:paraId="77B2F2F9" w14:textId="77777777" w:rsidR="00625F99" w:rsidRPr="00BD48F0" w:rsidRDefault="00625F99" w:rsidP="00625F99">
            <w:pPr>
              <w:spacing w:line="276" w:lineRule="auto"/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4357" w:type="dxa"/>
          </w:tcPr>
          <w:p w14:paraId="2720289A" w14:textId="26C4CD96" w:rsidR="00625F99" w:rsidRPr="00BD48F0" w:rsidRDefault="006F4D60" w:rsidP="004750FF">
            <w:pPr>
              <w:spacing w:line="276" w:lineRule="auto"/>
              <w:rPr>
                <w:rFonts w:asciiTheme="majorHAnsi" w:hAnsiTheme="majorHAnsi"/>
                <w:bCs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To increase care quality establishing the quadruple approach as target.</w:t>
            </w:r>
          </w:p>
        </w:tc>
        <w:tc>
          <w:tcPr>
            <w:tcW w:w="5335" w:type="dxa"/>
          </w:tcPr>
          <w:p w14:paraId="775C701B" w14:textId="77777777" w:rsidR="00D2559A" w:rsidRPr="00BD48F0" w:rsidRDefault="00D2559A" w:rsidP="00D2559A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 xml:space="preserve">Numerator: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number of professionals that valued the organization positively, leadership styles and work wellbeing (score equal or higher than 75 percentile of the applied scale). </w:t>
            </w:r>
          </w:p>
          <w:p w14:paraId="3045B6FE" w14:textId="77777777" w:rsidR="00D2559A" w:rsidRPr="00BD48F0" w:rsidRDefault="00D2559A" w:rsidP="00D2559A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rofessional in the health area.</w:t>
            </w:r>
          </w:p>
          <w:p w14:paraId="17C27663" w14:textId="7D89F96C" w:rsidR="00625F99" w:rsidRPr="00BD48F0" w:rsidRDefault="00D2559A" w:rsidP="00D2559A">
            <w:pPr>
              <w:pStyle w:val="p1"/>
              <w:spacing w:before="120" w:after="120"/>
              <w:jc w:val="left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5 of 10 points</w:t>
            </w:r>
          </w:p>
        </w:tc>
        <w:tc>
          <w:tcPr>
            <w:tcW w:w="3497" w:type="dxa"/>
            <w:gridSpan w:val="3"/>
          </w:tcPr>
          <w:p w14:paraId="0D86DA79" w14:textId="77777777" w:rsidR="00D2559A" w:rsidRPr="00BD48F0" w:rsidRDefault="00D2559A" w:rsidP="00D2559A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study of organizational culture and morals of the health workforce</w:t>
            </w:r>
          </w:p>
          <w:p w14:paraId="09781E5D" w14:textId="77777777" w:rsidR="00D2559A" w:rsidRPr="00BD48F0" w:rsidRDefault="00D2559A" w:rsidP="00D2559A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biannual.  </w:t>
            </w:r>
          </w:p>
          <w:p w14:paraId="1A4470A9" w14:textId="77777777" w:rsidR="00625F99" w:rsidRPr="00BD48F0" w:rsidRDefault="00625F99" w:rsidP="00625F99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D2559A" w:rsidRPr="002D2D80" w14:paraId="0AE3475B" w14:textId="77777777" w:rsidTr="0035713D">
        <w:trPr>
          <w:trHeight w:val="326"/>
        </w:trPr>
        <w:tc>
          <w:tcPr>
            <w:tcW w:w="805" w:type="dxa"/>
          </w:tcPr>
          <w:p w14:paraId="0D9E5424" w14:textId="6C084A77" w:rsidR="00D2559A" w:rsidRPr="00D2559A" w:rsidRDefault="00D2559A" w:rsidP="00D2559A">
            <w:pPr>
              <w:spacing w:line="276" w:lineRule="auto"/>
              <w:rPr>
                <w:b/>
                <w:bCs/>
                <w:lang w:val="en-GB"/>
              </w:rPr>
            </w:pPr>
            <w:r w:rsidRPr="00BD48F0"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  <w:t>GOAL_</w:t>
            </w:r>
            <w:r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  <w:t>4</w:t>
            </w:r>
          </w:p>
        </w:tc>
        <w:tc>
          <w:tcPr>
            <w:tcW w:w="4357" w:type="dxa"/>
          </w:tcPr>
          <w:p w14:paraId="0E0EA15A" w14:textId="689C1E06" w:rsidR="00D2559A" w:rsidRPr="00BD48F0" w:rsidRDefault="0035713D" w:rsidP="004750F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To improve person’s life conditions. To reduce days of work leaves related to health condition (For example to perform a test or for medical consultations).</w:t>
            </w:r>
          </w:p>
        </w:tc>
        <w:tc>
          <w:tcPr>
            <w:tcW w:w="5335" w:type="dxa"/>
          </w:tcPr>
          <w:p w14:paraId="2AB2BC1A" w14:textId="13DB003D" w:rsidR="0035713D" w:rsidRPr="00BD48F0" w:rsidRDefault="0035713D" w:rsidP="0035713D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atients requiring an accreditive document of diagnostic tests and consultations attendance to justify absent from work.</w:t>
            </w:r>
          </w:p>
          <w:p w14:paraId="25E70884" w14:textId="77777777" w:rsidR="0035713D" w:rsidRPr="00BD48F0" w:rsidRDefault="0035713D" w:rsidP="0035713D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atients that attended diagnostic tests or assisted in the centre. </w:t>
            </w:r>
          </w:p>
          <w:p w14:paraId="6250BCFB" w14:textId="1DA473E6" w:rsidR="00D2559A" w:rsidRPr="0035713D" w:rsidRDefault="0035713D" w:rsidP="0035713D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lt;3%.  </w:t>
            </w:r>
          </w:p>
        </w:tc>
        <w:tc>
          <w:tcPr>
            <w:tcW w:w="3497" w:type="dxa"/>
            <w:gridSpan w:val="3"/>
          </w:tcPr>
          <w:p w14:paraId="47A09E03" w14:textId="77777777" w:rsidR="0035713D" w:rsidRPr="00BD48F0" w:rsidRDefault="0035713D" w:rsidP="0035713D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digital clinical record. </w:t>
            </w:r>
          </w:p>
          <w:p w14:paraId="77DABD7E" w14:textId="77777777" w:rsidR="0035713D" w:rsidRPr="00BD48F0" w:rsidRDefault="0035713D" w:rsidP="0035713D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annual.  </w:t>
            </w:r>
          </w:p>
          <w:p w14:paraId="4E6EC75E" w14:textId="77777777" w:rsidR="00D2559A" w:rsidRPr="00BD48F0" w:rsidRDefault="00D2559A" w:rsidP="00D2559A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  <w:tr w:rsidR="001E0AF2" w:rsidRPr="002D2D80" w14:paraId="479D06A8" w14:textId="77777777" w:rsidTr="0035713D">
        <w:trPr>
          <w:trHeight w:val="326"/>
        </w:trPr>
        <w:tc>
          <w:tcPr>
            <w:tcW w:w="805" w:type="dxa"/>
          </w:tcPr>
          <w:p w14:paraId="10CD5F99" w14:textId="27D729B0" w:rsidR="001E0AF2" w:rsidRPr="00BD48F0" w:rsidRDefault="001E0AF2" w:rsidP="00D2559A">
            <w:pPr>
              <w:spacing w:line="276" w:lineRule="auto"/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  <w:t>GOAL_</w:t>
            </w:r>
            <w:r>
              <w:rPr>
                <w:rFonts w:asciiTheme="majorHAnsi" w:hAnsiTheme="majorHAnsi"/>
                <w:b/>
                <w:color w:val="231F20"/>
                <w:sz w:val="18"/>
                <w:szCs w:val="18"/>
                <w:lang w:val="en-GB"/>
              </w:rPr>
              <w:t>5</w:t>
            </w:r>
          </w:p>
        </w:tc>
        <w:tc>
          <w:tcPr>
            <w:tcW w:w="4357" w:type="dxa"/>
          </w:tcPr>
          <w:p w14:paraId="31D91DB1" w14:textId="1CF937BF" w:rsidR="001E0AF2" w:rsidRPr="00BD48F0" w:rsidRDefault="001E0AF2" w:rsidP="004750FF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>To Incorporate STOPP-START criteria or potential inadequate drugs list in pharmacy services to avoid security incidents with medication of persons assisted in social-health centres.</w:t>
            </w:r>
          </w:p>
        </w:tc>
        <w:tc>
          <w:tcPr>
            <w:tcW w:w="5335" w:type="dxa"/>
          </w:tcPr>
          <w:p w14:paraId="37B7D1EF" w14:textId="77777777" w:rsidR="001E0AF2" w:rsidRPr="00BD48F0" w:rsidRDefault="001E0AF2" w:rsidP="001E0AF2">
            <w:pPr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1E0AF2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Numer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number of prescriptions for patients over 65 years with STOP-START criteria/ list of potential inadequate drugs. </w:t>
            </w:r>
          </w:p>
          <w:p w14:paraId="21FD8A67" w14:textId="77777777" w:rsidR="001E0AF2" w:rsidRPr="00BD48F0" w:rsidRDefault="001E0AF2" w:rsidP="001E0AF2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1E0AF2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  <w:t>Denominator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  <w:t xml:space="preserve"> total number of prescriptions for patients over 65 years attended at the centre. </w:t>
            </w:r>
          </w:p>
          <w:p w14:paraId="16B35D53" w14:textId="77777777" w:rsidR="001E0AF2" w:rsidRPr="00BD48F0" w:rsidRDefault="001E0AF2" w:rsidP="001E0AF2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Standard referen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&gt;75%.  </w:t>
            </w:r>
          </w:p>
          <w:p w14:paraId="7154D01C" w14:textId="77777777" w:rsidR="001E0AF2" w:rsidRPr="00BD48F0" w:rsidRDefault="001E0AF2" w:rsidP="0035713D">
            <w:pPr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/>
              </w:rPr>
            </w:pPr>
          </w:p>
        </w:tc>
        <w:tc>
          <w:tcPr>
            <w:tcW w:w="3497" w:type="dxa"/>
            <w:gridSpan w:val="3"/>
          </w:tcPr>
          <w:p w14:paraId="39673D34" w14:textId="77777777" w:rsidR="00A8192E" w:rsidRPr="00BD48F0" w:rsidRDefault="00A8192E" w:rsidP="00A8192E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Data source: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 pharmacy information system. </w:t>
            </w:r>
          </w:p>
          <w:p w14:paraId="48A3CBA2" w14:textId="77777777" w:rsidR="00A8192E" w:rsidRPr="00BD48F0" w:rsidRDefault="00A8192E" w:rsidP="00A8192E">
            <w:pPr>
              <w:spacing w:line="276" w:lineRule="auto"/>
              <w:rPr>
                <w:rFonts w:asciiTheme="majorHAnsi" w:hAnsiTheme="majorHAnsi"/>
                <w:color w:val="231F20"/>
                <w:sz w:val="18"/>
                <w:szCs w:val="18"/>
                <w:lang w:val="en-GB"/>
              </w:rPr>
            </w:pPr>
            <w:r w:rsidRPr="00BD48F0"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  <w:t>Periodicity:</w:t>
            </w:r>
            <w:r w:rsidRPr="00BD48F0">
              <w:rPr>
                <w:rFonts w:ascii="Calibri" w:eastAsia="Times New Roman" w:hAnsi="Calibri" w:cs="Calibri"/>
                <w:b/>
                <w:color w:val="000000"/>
                <w:lang w:val="en-GB" w:eastAsia="es-ES"/>
              </w:rPr>
              <w:t xml:space="preserve"> </w:t>
            </w:r>
            <w:r w:rsidRPr="00BD48F0">
              <w:rPr>
                <w:rFonts w:asciiTheme="majorHAnsi" w:hAnsiTheme="majorHAnsi"/>
                <w:color w:val="231F20"/>
                <w:sz w:val="18"/>
                <w:szCs w:val="18"/>
                <w:lang w:val="en-GB" w:eastAsia="es-ES_tradnl"/>
              </w:rPr>
              <w:t xml:space="preserve">semester.  </w:t>
            </w:r>
          </w:p>
          <w:p w14:paraId="5DC0C6F1" w14:textId="77777777" w:rsidR="001E0AF2" w:rsidRPr="00BD48F0" w:rsidRDefault="001E0AF2" w:rsidP="0035713D">
            <w:pPr>
              <w:spacing w:line="276" w:lineRule="auto"/>
              <w:rPr>
                <w:rFonts w:asciiTheme="majorHAnsi" w:hAnsiTheme="majorHAnsi"/>
                <w:b/>
                <w:bCs/>
                <w:color w:val="231F20"/>
                <w:sz w:val="18"/>
                <w:szCs w:val="18"/>
                <w:lang w:val="en-GB" w:eastAsia="es-ES_tradnl"/>
              </w:rPr>
            </w:pPr>
          </w:p>
        </w:tc>
      </w:tr>
    </w:tbl>
    <w:p w14:paraId="7BF3E170" w14:textId="4EC7D43A" w:rsidR="00864A73" w:rsidRPr="00BD48F0" w:rsidRDefault="00864A73" w:rsidP="00864A73">
      <w:pPr>
        <w:spacing w:line="276" w:lineRule="auto"/>
        <w:rPr>
          <w:lang w:val="en-GB"/>
        </w:rPr>
      </w:pPr>
      <w:r w:rsidRPr="00BD48F0">
        <w:rPr>
          <w:lang w:val="en-GB"/>
        </w:rPr>
        <w:lastRenderedPageBreak/>
        <w:t xml:space="preserve"> </w:t>
      </w:r>
    </w:p>
    <w:sectPr w:rsidR="00864A73" w:rsidRPr="00BD48F0" w:rsidSect="00223785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E502EAD" w14:textId="77777777" w:rsidR="005A215C" w:rsidRDefault="005A215C" w:rsidP="00661CD5">
      <w:r>
        <w:separator/>
      </w:r>
    </w:p>
  </w:endnote>
  <w:endnote w:type="continuationSeparator" w:id="0">
    <w:p w14:paraId="09158E6D" w14:textId="77777777" w:rsidR="005A215C" w:rsidRDefault="005A215C" w:rsidP="00661C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1055AC" w14:textId="77777777" w:rsidR="005A215C" w:rsidRDefault="005A215C" w:rsidP="00661CD5">
      <w:r>
        <w:separator/>
      </w:r>
    </w:p>
  </w:footnote>
  <w:footnote w:type="continuationSeparator" w:id="0">
    <w:p w14:paraId="67234670" w14:textId="77777777" w:rsidR="005A215C" w:rsidRDefault="005A215C" w:rsidP="00661C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2D13"/>
    <w:rsid w:val="00000522"/>
    <w:rsid w:val="00000FEB"/>
    <w:rsid w:val="00020BF8"/>
    <w:rsid w:val="0004657A"/>
    <w:rsid w:val="00056446"/>
    <w:rsid w:val="00062C2F"/>
    <w:rsid w:val="0006399C"/>
    <w:rsid w:val="000743CF"/>
    <w:rsid w:val="0009102D"/>
    <w:rsid w:val="000A0ACB"/>
    <w:rsid w:val="000A3BBF"/>
    <w:rsid w:val="000B3E01"/>
    <w:rsid w:val="000C1B8D"/>
    <w:rsid w:val="000D0C33"/>
    <w:rsid w:val="000E02F1"/>
    <w:rsid w:val="000E261E"/>
    <w:rsid w:val="00105AB4"/>
    <w:rsid w:val="00105F3B"/>
    <w:rsid w:val="001177CC"/>
    <w:rsid w:val="00135B19"/>
    <w:rsid w:val="00160827"/>
    <w:rsid w:val="00170405"/>
    <w:rsid w:val="00187726"/>
    <w:rsid w:val="001A362E"/>
    <w:rsid w:val="001C779B"/>
    <w:rsid w:val="001C7DA2"/>
    <w:rsid w:val="001D1F95"/>
    <w:rsid w:val="001E0AF2"/>
    <w:rsid w:val="00205E5A"/>
    <w:rsid w:val="0021797E"/>
    <w:rsid w:val="00223785"/>
    <w:rsid w:val="00224821"/>
    <w:rsid w:val="00273DBF"/>
    <w:rsid w:val="002758DC"/>
    <w:rsid w:val="002B28EB"/>
    <w:rsid w:val="002C14AF"/>
    <w:rsid w:val="002D2D80"/>
    <w:rsid w:val="002F4C09"/>
    <w:rsid w:val="00336AFB"/>
    <w:rsid w:val="00355010"/>
    <w:rsid w:val="0035713D"/>
    <w:rsid w:val="003620AA"/>
    <w:rsid w:val="0039332F"/>
    <w:rsid w:val="003A1D3A"/>
    <w:rsid w:val="003A2EDD"/>
    <w:rsid w:val="003B2AC6"/>
    <w:rsid w:val="003C0005"/>
    <w:rsid w:val="003C2043"/>
    <w:rsid w:val="003E5AD9"/>
    <w:rsid w:val="00420E35"/>
    <w:rsid w:val="00420E92"/>
    <w:rsid w:val="0042610C"/>
    <w:rsid w:val="004263C9"/>
    <w:rsid w:val="0047150B"/>
    <w:rsid w:val="00473265"/>
    <w:rsid w:val="004750FF"/>
    <w:rsid w:val="0049383E"/>
    <w:rsid w:val="00496BD1"/>
    <w:rsid w:val="004A1473"/>
    <w:rsid w:val="004C4680"/>
    <w:rsid w:val="004D5165"/>
    <w:rsid w:val="004E28AB"/>
    <w:rsid w:val="00505C32"/>
    <w:rsid w:val="00515B91"/>
    <w:rsid w:val="005227CF"/>
    <w:rsid w:val="00542410"/>
    <w:rsid w:val="005504D4"/>
    <w:rsid w:val="00552D13"/>
    <w:rsid w:val="005600D1"/>
    <w:rsid w:val="00593409"/>
    <w:rsid w:val="00594D5A"/>
    <w:rsid w:val="0059570F"/>
    <w:rsid w:val="005A215C"/>
    <w:rsid w:val="005A3293"/>
    <w:rsid w:val="005C6EA2"/>
    <w:rsid w:val="005E2473"/>
    <w:rsid w:val="00604F9B"/>
    <w:rsid w:val="00624550"/>
    <w:rsid w:val="00625F99"/>
    <w:rsid w:val="00661CD5"/>
    <w:rsid w:val="00682F95"/>
    <w:rsid w:val="00695678"/>
    <w:rsid w:val="006F4D60"/>
    <w:rsid w:val="00703218"/>
    <w:rsid w:val="00712B28"/>
    <w:rsid w:val="00724305"/>
    <w:rsid w:val="00762635"/>
    <w:rsid w:val="0076325A"/>
    <w:rsid w:val="00772CB6"/>
    <w:rsid w:val="00787DD2"/>
    <w:rsid w:val="0079322B"/>
    <w:rsid w:val="007D75E0"/>
    <w:rsid w:val="007F0838"/>
    <w:rsid w:val="007F24A0"/>
    <w:rsid w:val="00815336"/>
    <w:rsid w:val="008164AE"/>
    <w:rsid w:val="008365BD"/>
    <w:rsid w:val="00857597"/>
    <w:rsid w:val="00863483"/>
    <w:rsid w:val="00864A73"/>
    <w:rsid w:val="00887AA4"/>
    <w:rsid w:val="00891EFC"/>
    <w:rsid w:val="008A1A46"/>
    <w:rsid w:val="008A55D8"/>
    <w:rsid w:val="008A6AFC"/>
    <w:rsid w:val="008C2283"/>
    <w:rsid w:val="009113B7"/>
    <w:rsid w:val="00931E52"/>
    <w:rsid w:val="00934005"/>
    <w:rsid w:val="009403A6"/>
    <w:rsid w:val="00943E4C"/>
    <w:rsid w:val="009639A4"/>
    <w:rsid w:val="0096693B"/>
    <w:rsid w:val="00966D2D"/>
    <w:rsid w:val="00976409"/>
    <w:rsid w:val="00976FCA"/>
    <w:rsid w:val="00977F8F"/>
    <w:rsid w:val="00A06D7C"/>
    <w:rsid w:val="00A129B0"/>
    <w:rsid w:val="00A1748B"/>
    <w:rsid w:val="00A51184"/>
    <w:rsid w:val="00A51188"/>
    <w:rsid w:val="00A53123"/>
    <w:rsid w:val="00A722BA"/>
    <w:rsid w:val="00A8192E"/>
    <w:rsid w:val="00A9680B"/>
    <w:rsid w:val="00AA5B9C"/>
    <w:rsid w:val="00AD1954"/>
    <w:rsid w:val="00AE7808"/>
    <w:rsid w:val="00AF3C95"/>
    <w:rsid w:val="00B02F93"/>
    <w:rsid w:val="00B03F1D"/>
    <w:rsid w:val="00B106F5"/>
    <w:rsid w:val="00B16F37"/>
    <w:rsid w:val="00B16F39"/>
    <w:rsid w:val="00B218A3"/>
    <w:rsid w:val="00B24843"/>
    <w:rsid w:val="00B709ED"/>
    <w:rsid w:val="00B85C25"/>
    <w:rsid w:val="00BA04B2"/>
    <w:rsid w:val="00BD48F0"/>
    <w:rsid w:val="00C06D5F"/>
    <w:rsid w:val="00C10DB1"/>
    <w:rsid w:val="00C27C71"/>
    <w:rsid w:val="00C27ED5"/>
    <w:rsid w:val="00C31BF5"/>
    <w:rsid w:val="00C324D8"/>
    <w:rsid w:val="00C64D41"/>
    <w:rsid w:val="00C6698A"/>
    <w:rsid w:val="00C70EC5"/>
    <w:rsid w:val="00C76E18"/>
    <w:rsid w:val="00C779FE"/>
    <w:rsid w:val="00C910D5"/>
    <w:rsid w:val="00CA7C3D"/>
    <w:rsid w:val="00CC6793"/>
    <w:rsid w:val="00CC7561"/>
    <w:rsid w:val="00CE15A9"/>
    <w:rsid w:val="00CE1FD8"/>
    <w:rsid w:val="00CE6F80"/>
    <w:rsid w:val="00D06D51"/>
    <w:rsid w:val="00D2559A"/>
    <w:rsid w:val="00D274F1"/>
    <w:rsid w:val="00D340B6"/>
    <w:rsid w:val="00D434E2"/>
    <w:rsid w:val="00D46C55"/>
    <w:rsid w:val="00D5048B"/>
    <w:rsid w:val="00D70D96"/>
    <w:rsid w:val="00D770FD"/>
    <w:rsid w:val="00D973D5"/>
    <w:rsid w:val="00DB1DFB"/>
    <w:rsid w:val="00DB5CFC"/>
    <w:rsid w:val="00DC765D"/>
    <w:rsid w:val="00DD212B"/>
    <w:rsid w:val="00DE6EC7"/>
    <w:rsid w:val="00DF261E"/>
    <w:rsid w:val="00E52559"/>
    <w:rsid w:val="00EF1228"/>
    <w:rsid w:val="00F57890"/>
    <w:rsid w:val="00FB68C3"/>
    <w:rsid w:val="00FD5962"/>
    <w:rsid w:val="00FE14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017567"/>
  <w15:chartTrackingRefBased/>
  <w15:docId w15:val="{B5A99191-9629-4377-8C35-CEC095DE3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1A362E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A362E"/>
    <w:rPr>
      <w:rFonts w:ascii="Times New Roman" w:hAnsi="Times New Roman" w:cs="Times New Roman"/>
      <w:sz w:val="18"/>
      <w:szCs w:val="18"/>
    </w:rPr>
  </w:style>
  <w:style w:type="character" w:styleId="Textoennegrita">
    <w:name w:val="Strong"/>
    <w:basedOn w:val="Fuentedeprrafopredeter"/>
    <w:uiPriority w:val="22"/>
    <w:qFormat/>
    <w:rsid w:val="00661CD5"/>
    <w:rPr>
      <w:b/>
      <w:bCs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661CD5"/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661CD5"/>
    <w:rPr>
      <w:sz w:val="20"/>
      <w:szCs w:val="20"/>
    </w:rPr>
  </w:style>
  <w:style w:type="character" w:styleId="Refdenotaalpie">
    <w:name w:val="footnote reference"/>
    <w:basedOn w:val="Fuentedeprrafopredeter"/>
    <w:uiPriority w:val="99"/>
    <w:semiHidden/>
    <w:unhideWhenUsed/>
    <w:rsid w:val="00661CD5"/>
    <w:rPr>
      <w:vertAlign w:val="superscript"/>
    </w:rPr>
  </w:style>
  <w:style w:type="paragraph" w:customStyle="1" w:styleId="p1">
    <w:name w:val="p1"/>
    <w:basedOn w:val="Normal"/>
    <w:rsid w:val="008C2283"/>
    <w:pPr>
      <w:jc w:val="both"/>
    </w:pPr>
    <w:rPr>
      <w:rFonts w:ascii="Helvetica" w:hAnsi="Helvetica"/>
      <w:color w:val="212121"/>
      <w:sz w:val="15"/>
      <w:szCs w:val="15"/>
      <w:lang w:val="es-ES_tradnl" w:eastAsia="es-ES_tradnl"/>
    </w:rPr>
  </w:style>
  <w:style w:type="character" w:styleId="Refdecomentario">
    <w:name w:val="annotation reference"/>
    <w:basedOn w:val="Fuentedeprrafopredeter"/>
    <w:uiPriority w:val="99"/>
    <w:semiHidden/>
    <w:unhideWhenUsed/>
    <w:rsid w:val="00976409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976409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976409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976409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976409"/>
    <w:rPr>
      <w:b/>
      <w:bCs/>
      <w:sz w:val="20"/>
      <w:szCs w:val="20"/>
    </w:rPr>
  </w:style>
  <w:style w:type="paragraph" w:styleId="Revisin">
    <w:name w:val="Revision"/>
    <w:hidden/>
    <w:uiPriority w:val="99"/>
    <w:semiHidden/>
    <w:rsid w:val="0059570F"/>
  </w:style>
  <w:style w:type="character" w:customStyle="1" w:styleId="apple-converted-space">
    <w:name w:val="apple-converted-space"/>
    <w:basedOn w:val="Fuentedeprrafopredeter"/>
    <w:rsid w:val="00000522"/>
  </w:style>
  <w:style w:type="table" w:styleId="Tablaconcuadrcula">
    <w:name w:val="Table Grid"/>
    <w:basedOn w:val="Tablanormal"/>
    <w:uiPriority w:val="39"/>
    <w:rsid w:val="00223785"/>
    <w:rPr>
      <w:sz w:val="24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6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16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7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28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0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75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16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1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7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1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2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23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2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77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DB0EA40-783C-204D-8A98-C0F31C9AEE6D}">
  <we:reference id="wa200001011" version="1.1.0.0" store="es-ES" storeType="OMEX"/>
  <we:alternateReferences>
    <we:reference id="wa200001011" version="1.1.0.0" store="WA200001011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C2309C-E030-4241-8894-C0DE49D56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2309</Words>
  <Characters>12701</Characters>
  <Application>Microsoft Office Word</Application>
  <DocSecurity>0</DocSecurity>
  <Lines>105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abert Mora, Mercedes</dc:creator>
  <cp:keywords/>
  <dc:description/>
  <cp:lastModifiedBy>José Joaquín Mira</cp:lastModifiedBy>
  <cp:revision>2</cp:revision>
  <dcterms:created xsi:type="dcterms:W3CDTF">2021-02-14T07:42:00Z</dcterms:created>
  <dcterms:modified xsi:type="dcterms:W3CDTF">2021-02-1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9309</vt:lpwstr>
  </property>
  <property fmtid="{D5CDD505-2E9C-101B-9397-08002B2CF9AE}" pid="3" name="grammarly_documentContext">
    <vt:lpwstr>{"goals":[],"domain":"general","emotions":[],"dialect":"american"}</vt:lpwstr>
  </property>
</Properties>
</file>